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A9AD5" w14:textId="5AAE10B1" w:rsidR="00AC559F" w:rsidRPr="00F27740" w:rsidRDefault="004F089F">
      <w:pPr>
        <w:rPr>
          <w:rFonts w:ascii="Times New Roman" w:hAnsi="Times New Roman" w:cs="Times New Roman"/>
          <w:b/>
          <w:bCs/>
        </w:rPr>
      </w:pPr>
      <w:r w:rsidRPr="00F27740">
        <w:rPr>
          <w:rFonts w:ascii="Times New Roman" w:hAnsi="Times New Roman" w:cs="Times New Roman"/>
          <w:b/>
          <w:bCs/>
        </w:rPr>
        <w:t>Supplement</w:t>
      </w:r>
    </w:p>
    <w:p w14:paraId="00011120" w14:textId="4D23F1C7" w:rsidR="004F089F" w:rsidRPr="00F27740" w:rsidRDefault="004F089F">
      <w:pPr>
        <w:rPr>
          <w:rFonts w:ascii="Times New Roman" w:hAnsi="Times New Roman" w:cs="Times New Roman"/>
          <w:sz w:val="20"/>
          <w:szCs w:val="20"/>
        </w:rPr>
      </w:pPr>
      <w:r w:rsidRPr="00F27740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F27740">
        <w:rPr>
          <w:rFonts w:ascii="Times New Roman" w:hAnsi="Times New Roman" w:cs="Times New Roman"/>
          <w:sz w:val="20"/>
          <w:szCs w:val="20"/>
        </w:rPr>
        <w:t xml:space="preserve">MS parameters are used for the identification of metabolites derived from cranberry polyphenols present in </w:t>
      </w:r>
      <w:r w:rsidR="00F27740" w:rsidRPr="00F27740">
        <w:rPr>
          <w:rFonts w:ascii="Times New Roman" w:hAnsi="Times New Roman" w:cs="Times New Roman"/>
          <w:sz w:val="20"/>
          <w:szCs w:val="20"/>
        </w:rPr>
        <w:t>cranberry and placebo beverage</w:t>
      </w:r>
      <w:r w:rsidRPr="00F2774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vertAnchor="text" w:horzAnchor="margin" w:tblpY="135"/>
        <w:tblW w:w="8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6"/>
        <w:gridCol w:w="1130"/>
        <w:gridCol w:w="2354"/>
        <w:gridCol w:w="2071"/>
      </w:tblGrid>
      <w:tr w:rsidR="004F089F" w:rsidRPr="00F27740" w14:paraId="4DCCD6EC" w14:textId="77777777" w:rsidTr="00F27740">
        <w:trPr>
          <w:trHeight w:val="225"/>
        </w:trPr>
        <w:tc>
          <w:tcPr>
            <w:tcW w:w="3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A99AB" w14:textId="77777777" w:rsidR="004F089F" w:rsidRPr="00F27740" w:rsidRDefault="004F089F" w:rsidP="00F27740">
            <w:pPr>
              <w:spacing w:line="240" w:lineRule="auto"/>
              <w:ind w:right="-384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FE612EE" w14:textId="2F1AB07D" w:rsidR="004F089F" w:rsidRPr="00F27740" w:rsidRDefault="004F089F" w:rsidP="00F277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M-H]</w:t>
            </w: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8712C0C" w14:textId="77777777" w:rsidR="004F089F" w:rsidRPr="00F27740" w:rsidRDefault="004F089F" w:rsidP="00F277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S/MS fragments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EA4E026" w14:textId="2DF172F8" w:rsidR="00F27740" w:rsidRPr="00F27740" w:rsidRDefault="004F089F" w:rsidP="00F277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</w:t>
            </w:r>
          </w:p>
          <w:p w14:paraId="68B39E4D" w14:textId="6CE1D492" w:rsidR="004F089F" w:rsidRPr="00F27740" w:rsidRDefault="004F089F" w:rsidP="00F277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/240 ml)</w:t>
            </w:r>
          </w:p>
        </w:tc>
      </w:tr>
      <w:tr w:rsidR="004F089F" w:rsidRPr="00F27740" w14:paraId="416F4732" w14:textId="77777777" w:rsidTr="00F27740">
        <w:trPr>
          <w:trHeight w:val="139"/>
        </w:trPr>
        <w:tc>
          <w:tcPr>
            <w:tcW w:w="3296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E0B9A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enolic acids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20EFF40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8" w:space="0" w:color="auto"/>
            </w:tcBorders>
            <w:vAlign w:val="bottom"/>
          </w:tcPr>
          <w:p w14:paraId="3072802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auto"/>
            </w:tcBorders>
            <w:vAlign w:val="bottom"/>
          </w:tcPr>
          <w:p w14:paraId="33AAFB1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5.05 </w:t>
            </w:r>
            <w:bookmarkStart w:id="0" w:name="_Hlk199417080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 0.91</w:t>
            </w:r>
            <w:bookmarkEnd w:id="0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F089F" w:rsidRPr="00F27740" w14:paraId="78D218F6" w14:textId="77777777" w:rsidTr="00F27740">
        <w:trPr>
          <w:trHeight w:val="136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B1896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ic acid</w:t>
            </w:r>
          </w:p>
        </w:tc>
        <w:tc>
          <w:tcPr>
            <w:tcW w:w="1130" w:type="dxa"/>
            <w:vAlign w:val="bottom"/>
          </w:tcPr>
          <w:p w14:paraId="75BB210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71</w:t>
            </w:r>
          </w:p>
        </w:tc>
        <w:tc>
          <w:tcPr>
            <w:tcW w:w="2354" w:type="dxa"/>
            <w:vAlign w:val="bottom"/>
          </w:tcPr>
          <w:p w14:paraId="26EE46D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7,77.05,92.04</w:t>
            </w:r>
          </w:p>
        </w:tc>
        <w:tc>
          <w:tcPr>
            <w:tcW w:w="2071" w:type="dxa"/>
            <w:vAlign w:val="bottom"/>
          </w:tcPr>
          <w:p w14:paraId="1E21269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± 0.14</w:t>
            </w:r>
          </w:p>
        </w:tc>
      </w:tr>
      <w:tr w:rsidR="004F089F" w:rsidRPr="00F27740" w14:paraId="1D3FCE99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498B8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-Dihydroxybenzoic acid (Protocatechuic acid)</w:t>
            </w:r>
          </w:p>
        </w:tc>
        <w:tc>
          <w:tcPr>
            <w:tcW w:w="1130" w:type="dxa"/>
            <w:vAlign w:val="bottom"/>
          </w:tcPr>
          <w:p w14:paraId="44338E5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54</w:t>
            </w:r>
          </w:p>
        </w:tc>
        <w:tc>
          <w:tcPr>
            <w:tcW w:w="2354" w:type="dxa"/>
            <w:vAlign w:val="bottom"/>
          </w:tcPr>
          <w:p w14:paraId="08E905C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5,91.04,109.04</w:t>
            </w:r>
          </w:p>
        </w:tc>
        <w:tc>
          <w:tcPr>
            <w:tcW w:w="2071" w:type="dxa"/>
            <w:vAlign w:val="bottom"/>
          </w:tcPr>
          <w:p w14:paraId="6E8FC9D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± 0.11</w:t>
            </w:r>
          </w:p>
        </w:tc>
      </w:tr>
      <w:tr w:rsidR="004F089F" w:rsidRPr="00F27740" w14:paraId="086E2D79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576C2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lic acid</w:t>
            </w:r>
          </w:p>
        </w:tc>
        <w:tc>
          <w:tcPr>
            <w:tcW w:w="1130" w:type="dxa"/>
            <w:vAlign w:val="bottom"/>
          </w:tcPr>
          <w:p w14:paraId="0509CCA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13</w:t>
            </w:r>
          </w:p>
        </w:tc>
        <w:tc>
          <w:tcPr>
            <w:tcW w:w="2354" w:type="dxa"/>
            <w:vAlign w:val="bottom"/>
          </w:tcPr>
          <w:p w14:paraId="63FC731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1,97.04,125.11</w:t>
            </w:r>
          </w:p>
        </w:tc>
        <w:tc>
          <w:tcPr>
            <w:tcW w:w="2071" w:type="dxa"/>
            <w:vAlign w:val="bottom"/>
          </w:tcPr>
          <w:p w14:paraId="66D8061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± 0.02</w:t>
            </w:r>
          </w:p>
        </w:tc>
      </w:tr>
      <w:tr w:rsidR="004F089F" w:rsidRPr="00F27740" w14:paraId="74502D18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32645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illic acid</w:t>
            </w:r>
          </w:p>
        </w:tc>
        <w:tc>
          <w:tcPr>
            <w:tcW w:w="1130" w:type="dxa"/>
            <w:vAlign w:val="bottom"/>
          </w:tcPr>
          <w:p w14:paraId="106FD81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97</w:t>
            </w:r>
          </w:p>
        </w:tc>
        <w:tc>
          <w:tcPr>
            <w:tcW w:w="2354" w:type="dxa"/>
            <w:vAlign w:val="bottom"/>
          </w:tcPr>
          <w:p w14:paraId="2DC1DEF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97,123.04,152.04</w:t>
            </w:r>
          </w:p>
        </w:tc>
        <w:tc>
          <w:tcPr>
            <w:tcW w:w="2071" w:type="dxa"/>
            <w:vAlign w:val="bottom"/>
          </w:tcPr>
          <w:p w14:paraId="0192B5A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± 0.01</w:t>
            </w:r>
          </w:p>
        </w:tc>
      </w:tr>
      <w:tr w:rsidR="004F089F" w:rsidRPr="00F27740" w14:paraId="2D77283A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EF8F7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coumaric acid</w:t>
            </w:r>
          </w:p>
        </w:tc>
        <w:tc>
          <w:tcPr>
            <w:tcW w:w="1130" w:type="dxa"/>
            <w:vAlign w:val="bottom"/>
          </w:tcPr>
          <w:p w14:paraId="7F01FBD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71</w:t>
            </w:r>
          </w:p>
        </w:tc>
        <w:tc>
          <w:tcPr>
            <w:tcW w:w="2354" w:type="dxa"/>
            <w:vAlign w:val="bottom"/>
          </w:tcPr>
          <w:p w14:paraId="0A2828D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7,117.00,119.04</w:t>
            </w:r>
          </w:p>
        </w:tc>
        <w:tc>
          <w:tcPr>
            <w:tcW w:w="2071" w:type="dxa"/>
            <w:vAlign w:val="bottom"/>
          </w:tcPr>
          <w:p w14:paraId="41B3E57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 ± 0.46</w:t>
            </w:r>
          </w:p>
        </w:tc>
      </w:tr>
      <w:tr w:rsidR="004F089F" w:rsidRPr="00F27740" w14:paraId="77E04C91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F07AB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ffeic acid</w:t>
            </w:r>
          </w:p>
        </w:tc>
        <w:tc>
          <w:tcPr>
            <w:tcW w:w="1130" w:type="dxa"/>
            <w:vAlign w:val="bottom"/>
          </w:tcPr>
          <w:p w14:paraId="25E619B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042</w:t>
            </w:r>
          </w:p>
        </w:tc>
        <w:tc>
          <w:tcPr>
            <w:tcW w:w="2354" w:type="dxa"/>
            <w:vAlign w:val="bottom"/>
          </w:tcPr>
          <w:p w14:paraId="07755F3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04,135.04,164.07</w:t>
            </w:r>
          </w:p>
        </w:tc>
        <w:tc>
          <w:tcPr>
            <w:tcW w:w="2071" w:type="dxa"/>
            <w:vAlign w:val="bottom"/>
          </w:tcPr>
          <w:p w14:paraId="3CD2A3B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± 0.06</w:t>
            </w:r>
          </w:p>
        </w:tc>
      </w:tr>
      <w:tr w:rsidR="004F089F" w:rsidRPr="00F27740" w14:paraId="26348307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65EBE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genic acid</w:t>
            </w:r>
          </w:p>
        </w:tc>
        <w:tc>
          <w:tcPr>
            <w:tcW w:w="1130" w:type="dxa"/>
            <w:vAlign w:val="bottom"/>
          </w:tcPr>
          <w:p w14:paraId="0ACD99D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71</w:t>
            </w:r>
          </w:p>
        </w:tc>
        <w:tc>
          <w:tcPr>
            <w:tcW w:w="2354" w:type="dxa"/>
            <w:vAlign w:val="bottom"/>
          </w:tcPr>
          <w:p w14:paraId="0C934F2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7,161.13,191.02</w:t>
            </w:r>
          </w:p>
        </w:tc>
        <w:tc>
          <w:tcPr>
            <w:tcW w:w="2071" w:type="dxa"/>
            <w:vAlign w:val="bottom"/>
          </w:tcPr>
          <w:p w14:paraId="0A4F7B2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± 0.01</w:t>
            </w:r>
          </w:p>
        </w:tc>
      </w:tr>
      <w:tr w:rsidR="004F089F" w:rsidRPr="00F27740" w14:paraId="09D3A320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360AF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hydroxybenzoic acid</w:t>
            </w:r>
          </w:p>
        </w:tc>
        <w:tc>
          <w:tcPr>
            <w:tcW w:w="1130" w:type="dxa"/>
            <w:vAlign w:val="bottom"/>
          </w:tcPr>
          <w:p w14:paraId="7BF0FBC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54</w:t>
            </w:r>
          </w:p>
        </w:tc>
        <w:tc>
          <w:tcPr>
            <w:tcW w:w="2354" w:type="dxa"/>
            <w:vAlign w:val="bottom"/>
          </w:tcPr>
          <w:p w14:paraId="66F8ECB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5,90.97,93.04</w:t>
            </w:r>
          </w:p>
        </w:tc>
        <w:tc>
          <w:tcPr>
            <w:tcW w:w="2071" w:type="dxa"/>
            <w:vAlign w:val="bottom"/>
          </w:tcPr>
          <w:p w14:paraId="769D410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99417150"/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 ± 0.08</w:t>
            </w:r>
            <w:bookmarkEnd w:id="1"/>
          </w:p>
        </w:tc>
      </w:tr>
      <w:tr w:rsidR="004F089F" w:rsidRPr="00F27740" w14:paraId="4FDF027E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5BB80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apic</w:t>
            </w:r>
            <w:proofErr w:type="spellEnd"/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130" w:type="dxa"/>
            <w:vAlign w:val="bottom"/>
          </w:tcPr>
          <w:p w14:paraId="1D96CBC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042</w:t>
            </w:r>
          </w:p>
        </w:tc>
        <w:tc>
          <w:tcPr>
            <w:tcW w:w="2354" w:type="dxa"/>
            <w:vAlign w:val="bottom"/>
          </w:tcPr>
          <w:p w14:paraId="3D15816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04,192.97,207.96</w:t>
            </w:r>
          </w:p>
        </w:tc>
        <w:tc>
          <w:tcPr>
            <w:tcW w:w="2071" w:type="dxa"/>
            <w:vAlign w:val="bottom"/>
          </w:tcPr>
          <w:p w14:paraId="7D12A8B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</w:t>
            </w:r>
          </w:p>
        </w:tc>
      </w:tr>
      <w:tr w:rsidR="004F089F" w:rsidRPr="00F27740" w14:paraId="2CB808F9" w14:textId="77777777" w:rsidTr="00F27740">
        <w:trPr>
          <w:trHeight w:val="179"/>
        </w:trPr>
        <w:tc>
          <w:tcPr>
            <w:tcW w:w="3296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F746A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ffeic acid 4-glucuronide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03D1DBC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054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vAlign w:val="bottom"/>
          </w:tcPr>
          <w:p w14:paraId="24E92FE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05,175.04,179.05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bottom"/>
          </w:tcPr>
          <w:p w14:paraId="20DF2C6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2</w:t>
            </w:r>
          </w:p>
        </w:tc>
      </w:tr>
      <w:tr w:rsidR="004F089F" w:rsidRPr="00F27740" w14:paraId="622232BA" w14:textId="77777777" w:rsidTr="00F27740">
        <w:trPr>
          <w:trHeight w:val="179"/>
        </w:trPr>
        <w:tc>
          <w:tcPr>
            <w:tcW w:w="3296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F4DA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avan-3-ols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5C8A121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8" w:space="0" w:color="auto"/>
            </w:tcBorders>
            <w:vAlign w:val="bottom"/>
          </w:tcPr>
          <w:p w14:paraId="37E5778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auto"/>
            </w:tcBorders>
            <w:vAlign w:val="bottom"/>
          </w:tcPr>
          <w:p w14:paraId="7926D76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99417286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 ± 0.13</w:t>
            </w:r>
            <w:bookmarkEnd w:id="2"/>
          </w:p>
        </w:tc>
      </w:tr>
      <w:tr w:rsidR="004F089F" w:rsidRPr="00F27740" w14:paraId="7CE62BAF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0FF48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chin</w:t>
            </w:r>
          </w:p>
        </w:tc>
        <w:tc>
          <w:tcPr>
            <w:tcW w:w="1130" w:type="dxa"/>
            <w:vAlign w:val="bottom"/>
          </w:tcPr>
          <w:p w14:paraId="224E54B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.071</w:t>
            </w:r>
          </w:p>
        </w:tc>
        <w:tc>
          <w:tcPr>
            <w:tcW w:w="2354" w:type="dxa"/>
            <w:vAlign w:val="bottom"/>
          </w:tcPr>
          <w:p w14:paraId="32147EA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.07,204.97,245.04</w:t>
            </w:r>
          </w:p>
        </w:tc>
        <w:tc>
          <w:tcPr>
            <w:tcW w:w="2071" w:type="dxa"/>
            <w:vAlign w:val="bottom"/>
          </w:tcPr>
          <w:p w14:paraId="574B401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4</w:t>
            </w:r>
          </w:p>
        </w:tc>
      </w:tr>
      <w:tr w:rsidR="004F089F" w:rsidRPr="00F27740" w14:paraId="0DD47835" w14:textId="77777777" w:rsidTr="00F27740">
        <w:trPr>
          <w:trHeight w:val="179"/>
        </w:trPr>
        <w:tc>
          <w:tcPr>
            <w:tcW w:w="3296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6D269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) epicatechin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5D62C71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071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vAlign w:val="bottom"/>
          </w:tcPr>
          <w:p w14:paraId="317D432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07,109.13,124.75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bottom"/>
          </w:tcPr>
          <w:p w14:paraId="2D86220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09</w:t>
            </w:r>
          </w:p>
        </w:tc>
      </w:tr>
      <w:tr w:rsidR="004F089F" w:rsidRPr="00F27740" w14:paraId="60583D07" w14:textId="77777777" w:rsidTr="00F27740">
        <w:trPr>
          <w:trHeight w:val="179"/>
        </w:trPr>
        <w:tc>
          <w:tcPr>
            <w:tcW w:w="3296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440ED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avonols</w:t>
            </w:r>
            <w:proofErr w:type="spellEnd"/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430B9C5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8" w:space="0" w:color="auto"/>
            </w:tcBorders>
            <w:vAlign w:val="bottom"/>
          </w:tcPr>
          <w:p w14:paraId="2F7A749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auto"/>
            </w:tcBorders>
            <w:vAlign w:val="bottom"/>
          </w:tcPr>
          <w:p w14:paraId="07D70E9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199417274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 ± 0.06</w:t>
            </w:r>
            <w:bookmarkEnd w:id="3"/>
          </w:p>
        </w:tc>
      </w:tr>
      <w:tr w:rsidR="004F089F" w:rsidRPr="00F27740" w14:paraId="5E6CBE9B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A24E3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rcetin-3-glucoside</w:t>
            </w:r>
          </w:p>
        </w:tc>
        <w:tc>
          <w:tcPr>
            <w:tcW w:w="1130" w:type="dxa"/>
            <w:vAlign w:val="bottom"/>
          </w:tcPr>
          <w:p w14:paraId="4FD5EF2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125</w:t>
            </w:r>
          </w:p>
        </w:tc>
        <w:tc>
          <w:tcPr>
            <w:tcW w:w="2354" w:type="dxa"/>
            <w:vAlign w:val="bottom"/>
          </w:tcPr>
          <w:p w14:paraId="5D44B17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13,271.08,299.77</w:t>
            </w:r>
          </w:p>
        </w:tc>
        <w:tc>
          <w:tcPr>
            <w:tcW w:w="2071" w:type="dxa"/>
            <w:vAlign w:val="bottom"/>
          </w:tcPr>
          <w:p w14:paraId="2F5802B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04</w:t>
            </w:r>
          </w:p>
        </w:tc>
      </w:tr>
      <w:tr w:rsidR="004F089F" w:rsidRPr="00F27740" w14:paraId="57EA5AF9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92CE2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rcetin 3-glucuronide</w:t>
            </w:r>
          </w:p>
        </w:tc>
        <w:tc>
          <w:tcPr>
            <w:tcW w:w="1130" w:type="dxa"/>
            <w:vAlign w:val="bottom"/>
          </w:tcPr>
          <w:p w14:paraId="029B952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042</w:t>
            </w:r>
          </w:p>
        </w:tc>
        <w:tc>
          <w:tcPr>
            <w:tcW w:w="2354" w:type="dxa"/>
            <w:vAlign w:val="bottom"/>
          </w:tcPr>
          <w:p w14:paraId="25B58B6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04,179.04,301.05</w:t>
            </w:r>
          </w:p>
        </w:tc>
        <w:tc>
          <w:tcPr>
            <w:tcW w:w="2071" w:type="dxa"/>
            <w:vAlign w:val="bottom"/>
          </w:tcPr>
          <w:p w14:paraId="40B0C10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± 0.00</w:t>
            </w:r>
          </w:p>
        </w:tc>
      </w:tr>
      <w:tr w:rsidR="004F089F" w:rsidRPr="00F27740" w14:paraId="6510945C" w14:textId="77777777" w:rsidTr="00F27740">
        <w:trPr>
          <w:trHeight w:val="179"/>
        </w:trPr>
        <w:tc>
          <w:tcPr>
            <w:tcW w:w="3296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0E117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20B8190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97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vAlign w:val="bottom"/>
          </w:tcPr>
          <w:p w14:paraId="51A4198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97,271.04,300.04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bottom"/>
          </w:tcPr>
          <w:p w14:paraId="1F74F61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2</w:t>
            </w:r>
          </w:p>
        </w:tc>
      </w:tr>
      <w:tr w:rsidR="004F089F" w:rsidRPr="00F27740" w14:paraId="1E7E244A" w14:textId="77777777" w:rsidTr="00F27740">
        <w:trPr>
          <w:trHeight w:val="179"/>
        </w:trPr>
        <w:tc>
          <w:tcPr>
            <w:tcW w:w="3296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87160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hocyanins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6CC2558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8" w:space="0" w:color="auto"/>
            </w:tcBorders>
            <w:vAlign w:val="bottom"/>
          </w:tcPr>
          <w:p w14:paraId="7658EEB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auto"/>
            </w:tcBorders>
            <w:vAlign w:val="bottom"/>
          </w:tcPr>
          <w:p w14:paraId="4CCAE34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" w:name="_Hlk199417268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4 ± 0.19</w:t>
            </w:r>
            <w:bookmarkEnd w:id="4"/>
          </w:p>
        </w:tc>
      </w:tr>
      <w:tr w:rsidR="004F089F" w:rsidRPr="00F27740" w14:paraId="5DC89F7A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2EA45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nidin-3-glucoside</w:t>
            </w:r>
          </w:p>
        </w:tc>
        <w:tc>
          <w:tcPr>
            <w:tcW w:w="1130" w:type="dxa"/>
            <w:vAlign w:val="bottom"/>
          </w:tcPr>
          <w:p w14:paraId="6A224C8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083</w:t>
            </w:r>
          </w:p>
        </w:tc>
        <w:tc>
          <w:tcPr>
            <w:tcW w:w="2354" w:type="dxa"/>
            <w:vAlign w:val="bottom"/>
          </w:tcPr>
          <w:p w14:paraId="40DED3B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08,284.13,285.13</w:t>
            </w:r>
          </w:p>
        </w:tc>
        <w:tc>
          <w:tcPr>
            <w:tcW w:w="2071" w:type="dxa"/>
            <w:vAlign w:val="bottom"/>
          </w:tcPr>
          <w:p w14:paraId="3F6D43A3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</w:t>
            </w:r>
          </w:p>
        </w:tc>
      </w:tr>
      <w:tr w:rsidR="004F089F" w:rsidRPr="00F27740" w14:paraId="5F46670F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EE4C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anidin-3-Arabinoside</w:t>
            </w:r>
          </w:p>
        </w:tc>
        <w:tc>
          <w:tcPr>
            <w:tcW w:w="1130" w:type="dxa"/>
            <w:vAlign w:val="bottom"/>
          </w:tcPr>
          <w:p w14:paraId="76B4D7C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054</w:t>
            </w:r>
          </w:p>
        </w:tc>
        <w:tc>
          <w:tcPr>
            <w:tcW w:w="2354" w:type="dxa"/>
            <w:vAlign w:val="bottom"/>
          </w:tcPr>
          <w:p w14:paraId="12C735B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05,284.11,357.08</w:t>
            </w:r>
          </w:p>
        </w:tc>
        <w:tc>
          <w:tcPr>
            <w:tcW w:w="2071" w:type="dxa"/>
            <w:vAlign w:val="bottom"/>
          </w:tcPr>
          <w:p w14:paraId="7F64F63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3</w:t>
            </w:r>
          </w:p>
        </w:tc>
      </w:tr>
      <w:tr w:rsidR="004F089F" w:rsidRPr="00F27740" w14:paraId="0D697297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C8497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nidin-3-Arabinoside</w:t>
            </w:r>
          </w:p>
        </w:tc>
        <w:tc>
          <w:tcPr>
            <w:tcW w:w="1130" w:type="dxa"/>
            <w:vAlign w:val="bottom"/>
          </w:tcPr>
          <w:p w14:paraId="4EA75C0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.155</w:t>
            </w:r>
          </w:p>
        </w:tc>
        <w:tc>
          <w:tcPr>
            <w:tcW w:w="2354" w:type="dxa"/>
            <w:vAlign w:val="bottom"/>
          </w:tcPr>
          <w:p w14:paraId="0582B48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.16,299.16,385.14</w:t>
            </w:r>
          </w:p>
        </w:tc>
        <w:tc>
          <w:tcPr>
            <w:tcW w:w="2071" w:type="dxa"/>
            <w:vAlign w:val="bottom"/>
          </w:tcPr>
          <w:p w14:paraId="0254E1D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01</w:t>
            </w:r>
          </w:p>
        </w:tc>
      </w:tr>
      <w:tr w:rsidR="004F089F" w:rsidRPr="00F27740" w14:paraId="76C83CF5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DD125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nidin-3-Galactoside</w:t>
            </w:r>
          </w:p>
        </w:tc>
        <w:tc>
          <w:tcPr>
            <w:tcW w:w="1130" w:type="dxa"/>
            <w:vAlign w:val="bottom"/>
          </w:tcPr>
          <w:p w14:paraId="272D2B1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042</w:t>
            </w:r>
          </w:p>
        </w:tc>
        <w:tc>
          <w:tcPr>
            <w:tcW w:w="2354" w:type="dxa"/>
            <w:vAlign w:val="bottom"/>
          </w:tcPr>
          <w:p w14:paraId="0ADB097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04,298.13,415.24</w:t>
            </w:r>
          </w:p>
        </w:tc>
        <w:tc>
          <w:tcPr>
            <w:tcW w:w="2071" w:type="dxa"/>
            <w:vAlign w:val="bottom"/>
          </w:tcPr>
          <w:p w14:paraId="1006FA9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± 0.07</w:t>
            </w:r>
          </w:p>
        </w:tc>
      </w:tr>
      <w:tr w:rsidR="004F089F" w:rsidRPr="00F27740" w14:paraId="4A7D357B" w14:textId="77777777" w:rsidTr="00F27740">
        <w:trPr>
          <w:trHeight w:val="179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757E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history="1">
              <w:r w:rsidRPr="00F27740">
                <w:rPr>
                  <w:rStyle w:val="Hyperlink"/>
                  <w:rFonts w:ascii="Times New Roman" w:eastAsiaTheme="majorEastAsia" w:hAnsi="Times New Roman" w:cs="Times New Roman"/>
                  <w:color w:val="000000" w:themeColor="text1"/>
                  <w:sz w:val="20"/>
                  <w:szCs w:val="20"/>
                </w:rPr>
                <w:t>Malvidin 3-arabinoside</w:t>
              </w:r>
            </w:hyperlink>
          </w:p>
        </w:tc>
        <w:tc>
          <w:tcPr>
            <w:tcW w:w="1130" w:type="dxa"/>
            <w:vAlign w:val="bottom"/>
          </w:tcPr>
          <w:p w14:paraId="36C3519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2354" w:type="dxa"/>
            <w:vAlign w:val="bottom"/>
          </w:tcPr>
          <w:p w14:paraId="7E1E009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.00,149.00,330.16</w:t>
            </w:r>
          </w:p>
        </w:tc>
        <w:tc>
          <w:tcPr>
            <w:tcW w:w="2071" w:type="dxa"/>
            <w:vAlign w:val="bottom"/>
          </w:tcPr>
          <w:p w14:paraId="6008BE6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05</w:t>
            </w:r>
          </w:p>
        </w:tc>
      </w:tr>
      <w:tr w:rsidR="004F089F" w:rsidRPr="00F27740" w14:paraId="3104E54B" w14:textId="77777777" w:rsidTr="00F27740">
        <w:trPr>
          <w:trHeight w:val="179"/>
        </w:trPr>
        <w:tc>
          <w:tcPr>
            <w:tcW w:w="3296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9523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phinidin 3-O-arabinoside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135B374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.083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vAlign w:val="bottom"/>
          </w:tcPr>
          <w:p w14:paraId="2D65922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.08,300.08,301.13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bottom"/>
          </w:tcPr>
          <w:p w14:paraId="2CA42AA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± 0.02</w:t>
            </w:r>
          </w:p>
        </w:tc>
      </w:tr>
      <w:tr w:rsidR="004F089F" w:rsidRPr="00F27740" w14:paraId="6C77B8AA" w14:textId="77777777" w:rsidTr="00F27740">
        <w:trPr>
          <w:trHeight w:val="179"/>
        </w:trPr>
        <w:tc>
          <w:tcPr>
            <w:tcW w:w="3296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D308F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roanthocyanidins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779CAE4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8" w:space="0" w:color="auto"/>
            </w:tcBorders>
            <w:vAlign w:val="bottom"/>
          </w:tcPr>
          <w:p w14:paraId="50D6827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8" w:space="0" w:color="auto"/>
            </w:tcBorders>
            <w:vAlign w:val="bottom"/>
          </w:tcPr>
          <w:p w14:paraId="5058746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" w:name="_Hlk199417216"/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9 ± 0.89</w:t>
            </w:r>
            <w:bookmarkEnd w:id="5"/>
          </w:p>
        </w:tc>
      </w:tr>
      <w:tr w:rsidR="004F089F" w:rsidRPr="00F27740" w14:paraId="2631DA80" w14:textId="77777777" w:rsidTr="00F27740">
        <w:trPr>
          <w:trHeight w:val="173"/>
        </w:trPr>
        <w:tc>
          <w:tcPr>
            <w:tcW w:w="32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432A4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cyanidin B2</w:t>
            </w:r>
          </w:p>
        </w:tc>
        <w:tc>
          <w:tcPr>
            <w:tcW w:w="1130" w:type="dxa"/>
            <w:vAlign w:val="bottom"/>
          </w:tcPr>
          <w:p w14:paraId="7E47922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.208</w:t>
            </w:r>
          </w:p>
        </w:tc>
        <w:tc>
          <w:tcPr>
            <w:tcW w:w="2354" w:type="dxa"/>
            <w:vAlign w:val="bottom"/>
          </w:tcPr>
          <w:p w14:paraId="1ABF7E9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.21,407.14,425.21</w:t>
            </w:r>
          </w:p>
        </w:tc>
        <w:tc>
          <w:tcPr>
            <w:tcW w:w="2071" w:type="dxa"/>
            <w:vAlign w:val="bottom"/>
          </w:tcPr>
          <w:p w14:paraId="3F687A8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10</w:t>
            </w:r>
          </w:p>
        </w:tc>
      </w:tr>
      <w:tr w:rsidR="004F089F" w:rsidRPr="00F27740" w14:paraId="309F7105" w14:textId="77777777" w:rsidTr="00F27740">
        <w:trPr>
          <w:trHeight w:val="179"/>
        </w:trPr>
        <w:tc>
          <w:tcPr>
            <w:tcW w:w="3296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81639" w14:textId="77777777" w:rsidR="004F089F" w:rsidRPr="00F27740" w:rsidRDefault="004F089F" w:rsidP="004265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Pr="00F27740">
                <w:rPr>
                  <w:rStyle w:val="Hyperlink"/>
                  <w:rFonts w:ascii="Times New Roman" w:eastAsiaTheme="majorEastAsia" w:hAnsi="Times New Roman" w:cs="Times New Roman"/>
                  <w:color w:val="000000" w:themeColor="text1"/>
                  <w:sz w:val="20"/>
                  <w:szCs w:val="20"/>
                </w:rPr>
                <w:t>Procyanidin A2</w:t>
              </w:r>
            </w:hyperlink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22996B9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44</w:t>
            </w:r>
          </w:p>
        </w:tc>
        <w:tc>
          <w:tcPr>
            <w:tcW w:w="2354" w:type="dxa"/>
            <w:tcBorders>
              <w:bottom w:val="single" w:sz="8" w:space="0" w:color="auto"/>
            </w:tcBorders>
            <w:vAlign w:val="bottom"/>
          </w:tcPr>
          <w:p w14:paraId="72C236E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7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44,289.27,449.00</w:t>
            </w:r>
          </w:p>
        </w:tc>
        <w:tc>
          <w:tcPr>
            <w:tcW w:w="2071" w:type="dxa"/>
            <w:tcBorders>
              <w:bottom w:val="single" w:sz="8" w:space="0" w:color="auto"/>
            </w:tcBorders>
            <w:vAlign w:val="bottom"/>
          </w:tcPr>
          <w:p w14:paraId="1FC0559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99417231"/>
            <w:r w:rsidRPr="00F277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 ± 0.79</w:t>
            </w:r>
            <w:bookmarkEnd w:id="6"/>
          </w:p>
        </w:tc>
      </w:tr>
    </w:tbl>
    <w:p w14:paraId="3920F664" w14:textId="0E482005" w:rsidR="004F089F" w:rsidRPr="00F27740" w:rsidRDefault="004F089F">
      <w:pPr>
        <w:rPr>
          <w:rFonts w:ascii="Times New Roman" w:hAnsi="Times New Roman" w:cs="Times New Roman"/>
        </w:rPr>
      </w:pPr>
    </w:p>
    <w:p w14:paraId="4330091D" w14:textId="086D8DF3" w:rsidR="004F089F" w:rsidRPr="00F27740" w:rsidRDefault="004F089F">
      <w:pPr>
        <w:rPr>
          <w:rFonts w:ascii="Times New Roman" w:hAnsi="Times New Roman" w:cs="Times New Roman"/>
        </w:rPr>
      </w:pPr>
    </w:p>
    <w:p w14:paraId="78ED55F6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790CAE70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17AB7EB7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24DC0DB5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7DEAA653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2A6FA116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2FD9B940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1C737E51" w14:textId="77777777" w:rsidR="004F089F" w:rsidRPr="00F27740" w:rsidRDefault="004F089F">
      <w:pPr>
        <w:rPr>
          <w:rFonts w:ascii="Times New Roman" w:hAnsi="Times New Roman" w:cs="Times New Roman"/>
        </w:rPr>
      </w:pPr>
    </w:p>
    <w:p w14:paraId="7EF99EEA" w14:textId="77777777" w:rsidR="004F089F" w:rsidRPr="00F27740" w:rsidRDefault="004F089F">
      <w:pPr>
        <w:rPr>
          <w:rFonts w:ascii="Times New Roman" w:hAnsi="Times New Roman" w:cs="Times New Roman"/>
        </w:rPr>
      </w:pPr>
      <w:r w:rsidRPr="00F27740">
        <w:rPr>
          <w:rFonts w:ascii="Times New Roman" w:hAnsi="Times New Roman" w:cs="Times New Roman"/>
        </w:rPr>
        <w:br w:type="page"/>
      </w:r>
    </w:p>
    <w:p w14:paraId="40C9AEC9" w14:textId="0DFE37F2" w:rsidR="004F089F" w:rsidRPr="00F27740" w:rsidRDefault="004F089F">
      <w:pPr>
        <w:rPr>
          <w:rFonts w:ascii="Times New Roman" w:hAnsi="Times New Roman" w:cs="Times New Roman"/>
        </w:rPr>
      </w:pPr>
      <w:r w:rsidRPr="00F27740">
        <w:rPr>
          <w:rFonts w:ascii="Times New Roman" w:hAnsi="Times New Roman" w:cs="Times New Roman"/>
          <w:b/>
          <w:bCs/>
        </w:rPr>
        <w:lastRenderedPageBreak/>
        <w:t>Table S2</w:t>
      </w:r>
      <w:r w:rsidRPr="00F27740">
        <w:rPr>
          <w:rFonts w:ascii="Times New Roman" w:hAnsi="Times New Roman" w:cs="Times New Roman"/>
        </w:rPr>
        <w:t>.</w:t>
      </w:r>
      <w:bookmarkStart w:id="7" w:name="_Hlk198203428"/>
      <w:r w:rsidRPr="00F27740">
        <w:rPr>
          <w:rFonts w:ascii="Times New Roman" w:hAnsi="Times New Roman" w:cs="Times New Roman"/>
        </w:rPr>
        <w:t xml:space="preserve"> MS parameters are used for the identification of metabolites derived from cranberry polyphenols present in serum and urine samples.</w:t>
      </w:r>
      <w:bookmarkEnd w:id="7"/>
    </w:p>
    <w:tbl>
      <w:tblPr>
        <w:tblW w:w="13471" w:type="dxa"/>
        <w:tblInd w:w="-4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3"/>
        <w:gridCol w:w="1488"/>
        <w:gridCol w:w="1624"/>
        <w:gridCol w:w="3304"/>
        <w:gridCol w:w="3382"/>
      </w:tblGrid>
      <w:tr w:rsidR="004F089F" w:rsidRPr="00F27740" w14:paraId="76CD4C4E" w14:textId="77777777" w:rsidTr="00F27740">
        <w:trPr>
          <w:trHeight w:val="97"/>
        </w:trPr>
        <w:tc>
          <w:tcPr>
            <w:tcW w:w="3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65796C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ound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940466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lecular formula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1D8DB4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[M-H]</w:t>
            </w: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  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760AC5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S/MS fragments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2C0BAD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dicted MS/MS Spectrum* </w:t>
            </w:r>
          </w:p>
        </w:tc>
      </w:tr>
      <w:tr w:rsidR="004F089F" w:rsidRPr="00F27740" w14:paraId="6983FD2E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549FE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enzoic acid derivatives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24604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8E56D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A54D4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3071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7EB135A4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94C96C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FFE37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2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C52A2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EF451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5, 92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39F67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2, 77.00, 103.01, 92.99 </w:t>
            </w:r>
          </w:p>
        </w:tc>
      </w:tr>
      <w:tr w:rsidR="004F089F" w:rsidRPr="00F27740" w14:paraId="153B830A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63C737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hydroxy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DE85E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C32783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.9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FA27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7, 65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98427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3, 137.02, 111, 65.00 </w:t>
            </w:r>
          </w:p>
        </w:tc>
      </w:tr>
      <w:tr w:rsidR="004F089F" w:rsidRPr="00F27740" w14:paraId="3111AC52" w14:textId="77777777" w:rsidTr="00F27740">
        <w:trPr>
          <w:trHeight w:val="97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ED101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44D9F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69F6C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36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2DE0C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5, 65.05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15F98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02, 119.01, 93.03, 65.00 </w:t>
            </w:r>
          </w:p>
        </w:tc>
      </w:tr>
      <w:tr w:rsidR="004F089F" w:rsidRPr="00F27740" w14:paraId="126A5668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C9332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 Dihydroxy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778AA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7N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0E156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.94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59201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04, 92.04, 82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0C10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02, 92.99, 82.03, 66.03 </w:t>
            </w:r>
          </w:p>
        </w:tc>
      </w:tr>
      <w:tr w:rsidR="004F089F" w:rsidRPr="00F27740" w14:paraId="2AA6A7F5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8188FC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5-Dihydroxy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0DDA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4FD2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9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1A48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4, 108, 81.05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32A31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.01, 109.02, 107.01, 80.99 </w:t>
            </w:r>
          </w:p>
        </w:tc>
      </w:tr>
      <w:tr w:rsidR="004F089F" w:rsidRPr="00F27740" w14:paraId="072207F9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6213E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-dyhydroxybenzo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62D0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H6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EB2A4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9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C1EEF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4, 81.04, 91.00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A29C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99, 80.99, 91.01 </w:t>
            </w:r>
          </w:p>
        </w:tc>
      </w:tr>
      <w:tr w:rsidR="004F089F" w:rsidRPr="00F27740" w14:paraId="293E4989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F9889EA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illic acid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EFA12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90682D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9D6C0A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05,107.97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EAACB1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03, 151, 123.04, 107.01 </w:t>
            </w:r>
          </w:p>
        </w:tc>
      </w:tr>
      <w:tr w:rsidR="004F089F" w:rsidRPr="00F27740" w14:paraId="10CB839F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97E350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henylacetic acid derivatives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F8460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3962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C4D3B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B53D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2B9AC218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85268D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vanil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24ED7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73DA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4414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.07, 121.99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09EB76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05, 163.03, 137.06, 121.02 </w:t>
            </w:r>
          </w:p>
        </w:tc>
      </w:tr>
      <w:tr w:rsidR="004F089F" w:rsidRPr="00F27740" w14:paraId="0FDB3B97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14DD58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vanil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sulfat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7C75E0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7S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2E46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.9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1D91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07, 137.05, 121.9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B29A6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05, 137.06, 122.03 </w:t>
            </w:r>
          </w:p>
        </w:tc>
      </w:tr>
      <w:tr w:rsidR="004F089F" w:rsidRPr="00F27740" w14:paraId="2DDE4217" w14:textId="77777777" w:rsidTr="00F27740">
        <w:trPr>
          <w:trHeight w:val="14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89CA39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 dihydroxyphenyl acet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1FD9A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EDB98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04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F446E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51600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03, 149.02, 123.04 </w:t>
            </w:r>
          </w:p>
        </w:tc>
      </w:tr>
      <w:tr w:rsidR="004F089F" w:rsidRPr="00F27740" w14:paraId="476846D3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A39C2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hydroxyphenyl acet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A6934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DEA4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C1A8E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07, 65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A144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3, 107.04, 65.03 </w:t>
            </w:r>
          </w:p>
        </w:tc>
      </w:tr>
      <w:tr w:rsidR="004F089F" w:rsidRPr="00F27740" w14:paraId="71B153E8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671E97E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phenyl acetic acid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173C4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H8O3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570176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05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83FB42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05, 107.07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EEFD45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2, 107.01 </w:t>
            </w:r>
          </w:p>
        </w:tc>
      </w:tr>
      <w:tr w:rsidR="004F089F" w:rsidRPr="00F27740" w14:paraId="4480299F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CF0BB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Hippuric acid derivatives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DBFCB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BD173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F0D1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6A6F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7A7C657C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C99514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68CB5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9N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4E002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9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9BF4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13, 77.05, 56.00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CB79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06, 77.03, 56.01 </w:t>
            </w:r>
          </w:p>
        </w:tc>
      </w:tr>
      <w:tr w:rsidR="004F089F" w:rsidRPr="00F27740" w14:paraId="3CACB41D" w14:textId="77777777" w:rsidTr="00F27740">
        <w:trPr>
          <w:trHeight w:val="97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4E3E63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-</w:t>
            </w: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hippur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BC04A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9N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0B465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172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895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7, 151.05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1FCA9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.05, 94.03 </w:t>
            </w:r>
          </w:p>
        </w:tc>
      </w:tr>
      <w:tr w:rsidR="004F089F" w:rsidRPr="00F27740" w14:paraId="7D860143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8696AC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hippur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4F320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9N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3F25C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1721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6C5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.05, 93.0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3BF07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.03, 95.02, 93.03 </w:t>
            </w:r>
          </w:p>
        </w:tc>
      </w:tr>
      <w:tr w:rsidR="004F089F" w:rsidRPr="00F27740" w14:paraId="3AF55E96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B7256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inapic</w:t>
            </w:r>
            <w:proofErr w:type="spellEnd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acid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DFE9F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E823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6F606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2398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237ED26A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A6DF7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-coumar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995E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8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81AB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94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5A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0, 91.07, 93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5FB18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5, 92.99, 89.03 </w:t>
            </w:r>
          </w:p>
        </w:tc>
      </w:tr>
      <w:tr w:rsidR="004F089F" w:rsidRPr="00F27740" w14:paraId="2AFFA6D3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E860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-Coumaric acid 2022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89B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8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C97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9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923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0, 91.05, 93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C8C3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4, 93.03, 89.03 </w:t>
            </w:r>
          </w:p>
        </w:tc>
      </w:tr>
      <w:tr w:rsidR="004F089F" w:rsidRPr="00F27740" w14:paraId="50AB2432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CAFB928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-coumaric acid 2022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5EF877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8O3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6ECB4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93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8C80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0, 117.04, 93.04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79F2DC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01, 117.03, 93.03 </w:t>
            </w:r>
          </w:p>
        </w:tc>
      </w:tr>
      <w:tr w:rsidR="004F089F" w:rsidRPr="00F27740" w14:paraId="4222B8C2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87F42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lavonol</w:t>
            </w:r>
            <w:proofErr w:type="spellEnd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derivatives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6F2C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648E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7A3BB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186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6B9888CD" w14:textId="77777777" w:rsidTr="00F27740">
        <w:trPr>
          <w:trHeight w:val="89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916B5EE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  <w:lang w:val="es-MX"/>
              </w:rPr>
              <w:t>Quercetin-3-O-ß-D-glucuronide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74E505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1H18O13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26BF9A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549D42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05, 151.04, 179.04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021CBE9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03, 151.00, 175.02 </w:t>
            </w:r>
          </w:p>
        </w:tc>
      </w:tr>
      <w:tr w:rsidR="004F089F" w:rsidRPr="00F27740" w14:paraId="615AC1B0" w14:textId="77777777" w:rsidTr="00F27740">
        <w:trPr>
          <w:trHeight w:val="89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51489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s-MX"/>
              </w:rPr>
            </w:pPr>
            <w:proofErr w:type="spellStart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Valerolactone</w:t>
            </w:r>
            <w:proofErr w:type="spellEnd"/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derivatives</w:t>
            </w: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1B38D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1CB4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20B00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D9D5C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089F" w:rsidRPr="00F27740" w14:paraId="060839F3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C57319" w14:textId="77777777" w:rsidR="004F089F" w:rsidRPr="00F27740" w:rsidRDefault="004F089F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'-(3',4'-Dihydroxyphenyl)-gamma-</w:t>
            </w: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erolactone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lfate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EDD7114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H12O7S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047F4CA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86D221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11, 163.11, 122.00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63839A5" w14:textId="77777777" w:rsidR="004F089F" w:rsidRPr="00F27740" w:rsidRDefault="004F089F" w:rsidP="004265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.06, 163.07, 147.04 </w:t>
            </w:r>
          </w:p>
        </w:tc>
      </w:tr>
      <w:tr w:rsidR="00F27740" w:rsidRPr="00F27740" w14:paraId="4BBE4D6A" w14:textId="77777777" w:rsidTr="00F27740">
        <w:trPr>
          <w:trHeight w:val="41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7299C" w14:textId="48E8A3F4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innamic acid derivatives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43875" w14:textId="1FE69C5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EB32" w14:textId="6D076647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A9BF66" w14:textId="4FEB9AF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0648D" w14:textId="1CA5DD0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27740" w:rsidRPr="00F27740" w14:paraId="6C08F133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6F26" w14:textId="221C94A8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ffe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60A07" w14:textId="3D7FBF55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8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B86E1" w14:textId="68DBF299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99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6BDD" w14:textId="58F6C5C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07, 107.07, 89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B628" w14:textId="0E0F2AB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.04, 107.04, 91.05 </w:t>
            </w:r>
          </w:p>
        </w:tc>
      </w:tr>
      <w:tr w:rsidR="00F27740" w:rsidRPr="00F27740" w14:paraId="7AEE1D5E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5463" w14:textId="76E718EE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ffeic acid 3-O-b-D-glucuronid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61B26" w14:textId="1AB449D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6O10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820E" w14:textId="1182703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.19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39A9" w14:textId="54189C8A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98, 135.13, 113.06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EFBC8" w14:textId="4F3A45C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.06, 179.03, 135.04, 131.035 </w:t>
            </w:r>
          </w:p>
        </w:tc>
      </w:tr>
      <w:tr w:rsidR="00F27740" w:rsidRPr="00F27740" w14:paraId="75DAAE94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1B162" w14:textId="0994CA5A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affeic Acid 4-O-b-D-glucuronid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EC85A" w14:textId="2C23A25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H16O10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9170A" w14:textId="6E1857B8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.13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9526" w14:textId="36EA25C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.05, 135.05, 175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CDB1" w14:textId="4FB92255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.07, 293.06, 177.05, 175.02, 135.03 </w:t>
            </w:r>
          </w:p>
        </w:tc>
      </w:tr>
      <w:tr w:rsidR="00F27740" w:rsidRPr="00F27740" w14:paraId="3900E873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876B" w14:textId="0C66F032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 caffeic acid 3-O-sulfat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FD25" w14:textId="6419756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6O7S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15627" w14:textId="3FBA801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.06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C43F" w14:textId="70D17DC6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13, 137.05, 109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99EE" w14:textId="2FD2F956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.03, 135.04, 96.96 </w:t>
            </w:r>
          </w:p>
        </w:tc>
      </w:tr>
      <w:tr w:rsidR="00F27740" w:rsidRPr="00F27740" w14:paraId="6497DA57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6628" w14:textId="4BB41B01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ul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6C16E" w14:textId="577CC922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4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7BF2" w14:textId="693CFA09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A45E" w14:textId="63511F8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04, 178.04, 149.13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07F7E" w14:textId="3A348731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10, 178.4, 149.3, 117.10 </w:t>
            </w:r>
          </w:p>
        </w:tc>
      </w:tr>
      <w:tr w:rsidR="00F27740" w:rsidRPr="00F27740" w14:paraId="7ADE7BF4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98CC6" w14:textId="0C333F44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rulic acid 4-O-B-D-Glucoronid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A62AB" w14:textId="250ECCBA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8O10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12B0" w14:textId="43D0B7D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.0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B83C" w14:textId="392881E7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04, 112.97, 175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5CEE1" w14:textId="620C3E8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05, 175.02, 103.04 </w:t>
            </w:r>
          </w:p>
        </w:tc>
      </w:tr>
      <w:tr w:rsidR="00F27740" w:rsidRPr="00F27740" w14:paraId="50381385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AA9FD" w14:textId="0AC6AE90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 ferulic acid 4-O-sulfat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16B2" w14:textId="032379A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7S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B5E96" w14:textId="02FF672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9BF9" w14:textId="1B25B27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4, 136.04, 59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4867D" w14:textId="103D5C65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.00, 193.05, 175.04, 96.96 </w:t>
            </w:r>
          </w:p>
        </w:tc>
      </w:tr>
      <w:tr w:rsidR="00F27740" w:rsidRPr="00F27740" w14:paraId="6F93B480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771B" w14:textId="1D0E4B9C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 ferulic acid 4-O-b-D-glucuronid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D29A3" w14:textId="48776CFF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20O10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4275" w14:textId="289D5DD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08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6018" w14:textId="382697F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14, 174.97, 112.9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8272C" w14:textId="3BA1A14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09, 195.06, 175.02, 117.01 </w:t>
            </w:r>
          </w:p>
        </w:tc>
      </w:tr>
      <w:tr w:rsidR="00F27740" w:rsidRPr="00F27740" w14:paraId="4EDA59F2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6A866" w14:textId="42B5B906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eru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3-O-sulfat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213A" w14:textId="508801E8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7S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958C" w14:textId="0CBDFC3F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.03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EFDA" w14:textId="6F82C3FE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05, 134.07, 178.04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16FC9" w14:textId="06A5CF9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.99, 179.03, 149.06 </w:t>
            </w:r>
          </w:p>
        </w:tc>
      </w:tr>
      <w:tr w:rsidR="00F27740" w:rsidRPr="00F27740" w14:paraId="7BE07FAE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4DC4" w14:textId="22190E40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eru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3-O-b-D-glucuronid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447FE" w14:textId="36446A8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8O10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DBC7" w14:textId="79B8204C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.14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288D" w14:textId="27BC0097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05, 113.11, 178.10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791A" w14:textId="726F79C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.03, 177.01, 149.06, 103.03 </w:t>
            </w:r>
          </w:p>
        </w:tc>
      </w:tr>
      <w:tr w:rsidR="00F27740" w:rsidRPr="00F27740" w14:paraId="00737FF1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74CD" w14:textId="39A051E3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hydro </w:t>
            </w: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eru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3-O-sulfate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EA4ED" w14:textId="56725618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H10O7S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A163E" w14:textId="7B5DAE62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073D" w14:textId="53F7D35F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7, 136.05, 135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8A46" w14:textId="6574C165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.0, 195.06, 135.04, 121.02 </w:t>
            </w:r>
          </w:p>
        </w:tc>
      </w:tr>
      <w:tr w:rsidR="00F27740" w:rsidRPr="00F27740" w14:paraId="131E05A2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94DACC1" w14:textId="4B2C3062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hydro </w:t>
            </w: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ferulic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id 3-</w:t>
            </w:r>
            <w:proofErr w:type="gram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-ß-D</w:t>
            </w:r>
            <w:proofErr w:type="gram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glucuronide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E940AE" w14:textId="794900A1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H18O10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632182" w14:textId="00AA295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13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097151" w14:textId="1AFF8941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7, 112.97, 175.04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94CD1EA" w14:textId="5841360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.06, 179.05, 125.05 </w:t>
            </w:r>
          </w:p>
        </w:tc>
      </w:tr>
      <w:tr w:rsidR="00F27740" w:rsidRPr="00F27740" w14:paraId="1E3976F9" w14:textId="77777777" w:rsidTr="00F27740">
        <w:trPr>
          <w:trHeight w:val="41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E8D0E" w14:textId="58C20DA8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atechol derivatives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3FC8" w14:textId="2792D23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9B280" w14:textId="4697E00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E19FFB" w14:textId="4B792D2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44F6" w14:textId="02C6F4A3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27740" w:rsidRPr="00F27740" w14:paraId="6F2B52BA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0CC68BF" w14:textId="25A3CA2A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ochatechol</w:t>
            </w:r>
            <w:proofErr w:type="spellEnd"/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O-sulfate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CDB408E" w14:textId="178F6289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H6O5S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24840E7" w14:textId="72C3F1D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.86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EDC65" w14:textId="6222B228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4, 79.99, 91.04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E89FFE8" w14:textId="68198092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2, 79.01, 91.01 </w:t>
            </w:r>
          </w:p>
        </w:tc>
      </w:tr>
      <w:tr w:rsidR="00F27740" w:rsidRPr="00F27740" w14:paraId="3871CE8C" w14:textId="77777777" w:rsidTr="00F27740">
        <w:trPr>
          <w:trHeight w:val="41"/>
        </w:trPr>
        <w:tc>
          <w:tcPr>
            <w:tcW w:w="3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D5EC" w14:textId="2632D50F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ropionic acid derivatives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A683" w14:textId="1B7A5152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B918" w14:textId="77F44B5B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D6AED3" w14:textId="65ED840D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DBE15" w14:textId="042D72C6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27740" w:rsidRPr="00F27740" w14:paraId="3C29DF2A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E5A0" w14:textId="29088EB6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(3-hydroxyphenyl) propionic acid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8325F" w14:textId="63CA794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3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13B1C" w14:textId="7D46E6C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.96 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576C" w14:textId="0EB52754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0, 119.04, 106.07 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9130" w14:textId="19868BB2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6, 119.01, 105.03 </w:t>
            </w:r>
          </w:p>
        </w:tc>
      </w:tr>
      <w:tr w:rsidR="00F27740" w:rsidRPr="00F27740" w14:paraId="6C450509" w14:textId="77777777" w:rsidTr="00F27740">
        <w:trPr>
          <w:trHeight w:val="41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7DE770" w14:textId="4C974A9A" w:rsidR="00F27740" w:rsidRPr="00F27740" w:rsidRDefault="00F27740" w:rsidP="00F27740">
            <w:pPr>
              <w:spacing w:line="240" w:lineRule="auto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(4-hydroxyphenyl) propionic acid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C247493" w14:textId="6315C13F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9H10O3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D9910C7" w14:textId="54A37CC8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.92 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259947" w14:textId="1EF6D7E7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4, 119.04 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7623B7" w14:textId="7EC58B30" w:rsidR="00F27740" w:rsidRPr="00F27740" w:rsidRDefault="00F27740" w:rsidP="00F27740">
            <w:pPr>
              <w:spacing w:line="240" w:lineRule="auto"/>
              <w:contextualSpacing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77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.06, 119.05, 105.03 </w:t>
            </w:r>
          </w:p>
        </w:tc>
      </w:tr>
    </w:tbl>
    <w:p w14:paraId="54CC8EBB" w14:textId="7C74EB12" w:rsidR="002E603E" w:rsidRPr="00F27740" w:rsidRDefault="002E603E">
      <w:pPr>
        <w:rPr>
          <w:rFonts w:ascii="Times New Roman" w:hAnsi="Times New Roman" w:cs="Times New Roman"/>
          <w:sz w:val="22"/>
          <w:szCs w:val="22"/>
        </w:rPr>
      </w:pPr>
    </w:p>
    <w:p w14:paraId="2C6B1DBB" w14:textId="77777777" w:rsidR="002E603E" w:rsidRPr="00F27740" w:rsidRDefault="002E603E">
      <w:pPr>
        <w:rPr>
          <w:rFonts w:ascii="Times New Roman" w:hAnsi="Times New Roman" w:cs="Times New Roman"/>
          <w:sz w:val="22"/>
          <w:szCs w:val="22"/>
        </w:rPr>
      </w:pPr>
      <w:r w:rsidRPr="00F27740">
        <w:rPr>
          <w:rFonts w:ascii="Times New Roman" w:hAnsi="Times New Roman" w:cs="Times New Roman"/>
          <w:sz w:val="22"/>
          <w:szCs w:val="22"/>
        </w:rPr>
        <w:br w:type="page"/>
      </w:r>
    </w:p>
    <w:p w14:paraId="52392E18" w14:textId="79D3BC46" w:rsidR="00216932" w:rsidRDefault="002E603E" w:rsidP="002E603E">
      <w:pPr>
        <w:pStyle w:val="Caption"/>
        <w:keepNext/>
        <w:rPr>
          <w:rFonts w:eastAsiaTheme="minorEastAsia"/>
          <w:lang w:eastAsia="ko-KR"/>
        </w:rPr>
      </w:pPr>
      <w:bookmarkStart w:id="8" w:name="_Ref128953387"/>
      <w:bookmarkStart w:id="9" w:name="_Toc128955357"/>
      <w:r w:rsidRPr="00F27740">
        <w:lastRenderedPageBreak/>
        <w:t>Table</w:t>
      </w:r>
      <w:bookmarkEnd w:id="8"/>
      <w:r w:rsidR="007C57B0" w:rsidRPr="00F27740">
        <w:rPr>
          <w:rFonts w:eastAsiaTheme="minorEastAsia"/>
          <w:lang w:eastAsia="ko-KR"/>
        </w:rPr>
        <w:t xml:space="preserve"> S3</w:t>
      </w:r>
      <w:r w:rsidRPr="00F27740">
        <w:t xml:space="preserve">. </w:t>
      </w:r>
      <w:r w:rsidR="00216932" w:rsidRPr="00216932">
        <w:rPr>
          <w:b w:val="0"/>
          <w:bCs w:val="0"/>
        </w:rPr>
        <w:t xml:space="preserve">Pharmacokinetic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p</w:t>
      </w:r>
      <w:r w:rsidR="00216932" w:rsidRPr="00216932">
        <w:rPr>
          <w:b w:val="0"/>
          <w:bCs w:val="0"/>
        </w:rPr>
        <w:t xml:space="preserve">arameters of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s</w:t>
      </w:r>
      <w:r w:rsidR="00216932" w:rsidRPr="00216932">
        <w:rPr>
          <w:b w:val="0"/>
          <w:bCs w:val="0"/>
        </w:rPr>
        <w:t xml:space="preserve">erum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p</w:t>
      </w:r>
      <w:r w:rsidR="00216932" w:rsidRPr="00216932">
        <w:rPr>
          <w:b w:val="0"/>
          <w:bCs w:val="0"/>
        </w:rPr>
        <w:t xml:space="preserve">olyphenol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m</w:t>
      </w:r>
      <w:r w:rsidR="00216932" w:rsidRPr="00216932">
        <w:rPr>
          <w:b w:val="0"/>
          <w:bCs w:val="0"/>
        </w:rPr>
        <w:t xml:space="preserve">etabolites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f</w:t>
      </w:r>
      <w:r w:rsidR="00216932" w:rsidRPr="00216932">
        <w:rPr>
          <w:b w:val="0"/>
          <w:bCs w:val="0"/>
        </w:rPr>
        <w:t xml:space="preserve">ollowing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c</w:t>
      </w:r>
      <w:r w:rsidR="00216932" w:rsidRPr="00216932">
        <w:rPr>
          <w:b w:val="0"/>
          <w:bCs w:val="0"/>
        </w:rPr>
        <w:t xml:space="preserve">ranberry or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p</w:t>
      </w:r>
      <w:r w:rsidR="00216932" w:rsidRPr="00216932">
        <w:rPr>
          <w:b w:val="0"/>
          <w:bCs w:val="0"/>
        </w:rPr>
        <w:t xml:space="preserve">lacebo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j</w:t>
      </w:r>
      <w:r w:rsidR="00216932" w:rsidRPr="00216932">
        <w:rPr>
          <w:b w:val="0"/>
          <w:bCs w:val="0"/>
        </w:rPr>
        <w:t xml:space="preserve">uice </w:t>
      </w:r>
      <w:r w:rsidR="00216932" w:rsidRPr="00216932">
        <w:rPr>
          <w:rFonts w:eastAsiaTheme="minorEastAsia" w:hint="eastAsia"/>
          <w:b w:val="0"/>
          <w:bCs w:val="0"/>
          <w:lang w:eastAsia="ko-KR"/>
        </w:rPr>
        <w:t>c</w:t>
      </w:r>
      <w:r w:rsidR="00216932" w:rsidRPr="00216932">
        <w:rPr>
          <w:b w:val="0"/>
          <w:bCs w:val="0"/>
        </w:rPr>
        <w:t>onsumption</w:t>
      </w:r>
    </w:p>
    <w:bookmarkEnd w:id="9"/>
    <w:p w14:paraId="24606314" w14:textId="4AEAD1E0" w:rsidR="002E603E" w:rsidRPr="00F27740" w:rsidRDefault="002E603E" w:rsidP="002E603E">
      <w:pPr>
        <w:pStyle w:val="Caption"/>
        <w:keepNext/>
      </w:pPr>
    </w:p>
    <w:tbl>
      <w:tblPr>
        <w:tblpPr w:leftFromText="180" w:rightFromText="180" w:vertAnchor="text" w:horzAnchor="margin" w:tblpY="83"/>
        <w:tblW w:w="11401" w:type="dxa"/>
        <w:tblLook w:val="04A0" w:firstRow="1" w:lastRow="0" w:firstColumn="1" w:lastColumn="0" w:noHBand="0" w:noVBand="1"/>
      </w:tblPr>
      <w:tblGrid>
        <w:gridCol w:w="2970"/>
        <w:gridCol w:w="980"/>
        <w:gridCol w:w="2720"/>
        <w:gridCol w:w="2960"/>
        <w:gridCol w:w="1311"/>
        <w:gridCol w:w="460"/>
      </w:tblGrid>
      <w:tr w:rsidR="002E603E" w:rsidRPr="00F27740" w14:paraId="6686897D" w14:textId="77777777" w:rsidTr="00216932">
        <w:trPr>
          <w:trHeight w:val="150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5CF6F" w14:textId="77777777" w:rsidR="002E603E" w:rsidRPr="0086527E" w:rsidRDefault="002E603E" w:rsidP="0086527E">
            <w:pPr>
              <w:spacing w:line="240" w:lineRule="auto"/>
              <w:ind w:left="76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8EA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4281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 (</w:t>
            </w:r>
            <w:proofErr w:type="spellStart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h)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1924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</w:t>
            </w:r>
            <w:proofErr w:type="spellEnd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67F6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)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17D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E603E" w:rsidRPr="00F27740" w14:paraId="3E7E1C66" w14:textId="77777777" w:rsidTr="00216932">
        <w:trPr>
          <w:trHeight w:val="288"/>
        </w:trPr>
        <w:tc>
          <w:tcPr>
            <w:tcW w:w="297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55805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28593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91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3C994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group</w:t>
            </w: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8925DC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603E" w:rsidRPr="00F27740" w14:paraId="6E0BFBC5" w14:textId="77777777" w:rsidTr="00216932">
        <w:trPr>
          <w:trHeight w:val="288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46BB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 xml:space="preserve">Catechol-O-sulfate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A26F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799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801.20 ± 157739.29*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87F9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97434.91 ± 78691.93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277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89 ± 3.89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AE3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E603E" w:rsidRPr="00F27740" w14:paraId="5E9663A1" w14:textId="77777777" w:rsidTr="001C1C85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6B092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C28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A28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829.10 ± 125646.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89F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28610.95 ± 129869.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5A2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00 ± 3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0FD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E603E" w:rsidRPr="00F27740" w14:paraId="65364AB8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9093B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-(3-hydroxyphenyl) propion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EBEF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FEF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4352.41 ± 3371.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782E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484.25 ± 502.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7EF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.78 ± 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6EE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E603E" w:rsidRPr="00F27740" w14:paraId="5005B94A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D5FC4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C3C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D68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9284.99 ± 4122.6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AAF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074.89 ± 690.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987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22 ± 1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4881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E603E" w:rsidRPr="00F27740" w14:paraId="3342126F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2B1F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 xml:space="preserve">4-hydroxybenzoic acid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F29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2884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4759.86 ± 2430.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20ED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673.65 ± 1013.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F1C4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.20 ± 1.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8E8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E603E" w:rsidRPr="00F27740" w14:paraId="2BAE73AD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FF0C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3737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1A3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509.65 ± 1330.9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6729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195.31 ± 662.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50E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67 ± 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ADC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E603E" w:rsidRPr="00F27740" w14:paraId="7C12341C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87928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-hydroxybenzo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CE0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660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077.06 ± 415.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A87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97.77 ± 181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484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.33 ± 1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C49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E603E" w:rsidRPr="00F27740" w14:paraId="39AF5CDF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07FC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4B74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731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07.03 ± 356.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EE6F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31.83 ± 103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FC6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29 ± 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D53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603E" w:rsidRPr="00F27740" w14:paraId="68C6F050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8AB234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4-Hydroxyhippur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2A8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CC1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90.50 ± 296.9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A38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35.95 ± 83.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8B5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91 ± .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7B2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E603E" w:rsidRPr="00F27740" w14:paraId="5022D439" w14:textId="77777777" w:rsidTr="00216932">
        <w:trPr>
          <w:trHeight w:val="300"/>
        </w:trPr>
        <w:tc>
          <w:tcPr>
            <w:tcW w:w="29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E1DE8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E15E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A7FA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59.24 ± 41.3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1045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5.18 ± 25.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1289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57 ± .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E392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603E" w:rsidRPr="00F27740" w14:paraId="0C9CAC03" w14:textId="77777777" w:rsidTr="00216932">
        <w:trPr>
          <w:trHeight w:val="288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466BF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bolites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697A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</w:p>
        </w:tc>
        <w:tc>
          <w:tcPr>
            <w:tcW w:w="69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4116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nberry group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D218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2E603E" w:rsidRPr="00F27740" w14:paraId="5D788881" w14:textId="77777777" w:rsidTr="00216932">
        <w:trPr>
          <w:trHeight w:val="288"/>
        </w:trPr>
        <w:tc>
          <w:tcPr>
            <w:tcW w:w="29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B2BF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 xml:space="preserve">Catechol-O-sulfate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4A6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8964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44329.43 ± 90216.66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1BF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48373.89 ± 114405.33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E99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 ± 3.05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057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603E" w:rsidRPr="00F27740" w14:paraId="32BE6152" w14:textId="77777777" w:rsidTr="001C1C85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9AF80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BE4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AE1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67761.17 ± 151171.7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4601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32743.37 ± 182900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A4A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 ± 3.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7BE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603E" w:rsidRPr="00F27740" w14:paraId="5C87A525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866EC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-(3-hydroxyphenyl) propion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474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071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8255.50 ± 1915.5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237D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761.93 ± 359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840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4.67 ± 1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041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603E" w:rsidRPr="00F27740" w14:paraId="17478645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5E85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20B9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F36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5873.46 ± 1701.7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A15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670.75 ± 461.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421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67 ± .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755F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603E" w:rsidRPr="00F27740" w14:paraId="178E5B53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C6DB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 xml:space="preserve">4-hydroxybenzoic acid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78577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122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2088.81 ± 9827.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450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109.88 ± 2348.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194A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72 ± .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CCD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603E" w:rsidRPr="00F27740" w14:paraId="7DBCD969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3A1F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8F3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875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745.53 ± 1678.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8550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460.71 ± 704.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8C0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17 ± 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32B4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E603E" w:rsidRPr="00F27740" w14:paraId="65D14713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8FEC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-hydroxybenzo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7377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84D5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748.74 ± 5578.4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A67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735.47 ± 1329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CB5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35 ± .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E92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E603E" w:rsidRPr="00F27740" w14:paraId="42112C31" w14:textId="77777777" w:rsidTr="001C1C85">
        <w:trPr>
          <w:trHeight w:val="288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9B0A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A121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484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828.74 ± 842.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9F9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702.92 ± 350.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5A17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.25 ± 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1653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E603E" w:rsidRPr="00F27740" w14:paraId="7FDADCC4" w14:textId="77777777" w:rsidTr="001C1C85">
        <w:trPr>
          <w:trHeight w:val="288"/>
        </w:trPr>
        <w:tc>
          <w:tcPr>
            <w:tcW w:w="2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D93CED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4-Hydroxyhippuric ac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23DE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D85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649.71 ± 376.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292B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52.47 ± 87.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2CDD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35 ± 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4F6C0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E603E" w:rsidRPr="00F27740" w14:paraId="78D6B778" w14:textId="77777777" w:rsidTr="00216932">
        <w:trPr>
          <w:trHeight w:val="300"/>
        </w:trPr>
        <w:tc>
          <w:tcPr>
            <w:tcW w:w="29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4542D" w14:textId="77777777" w:rsidR="002E603E" w:rsidRPr="0086527E" w:rsidRDefault="002E603E" w:rsidP="0086527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DF752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Week 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5EEBC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1110.92 ± 614.0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49C5A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305.11 ± 154.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F24C6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0.36 ± .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2B858" w14:textId="77777777" w:rsidR="002E603E" w:rsidRPr="0086527E" w:rsidRDefault="002E603E" w:rsidP="0086527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2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60497CF0" w14:textId="77777777" w:rsidR="002E603E" w:rsidRPr="00F27740" w:rsidRDefault="002E603E" w:rsidP="002E603E">
      <w:pPr>
        <w:jc w:val="both"/>
        <w:rPr>
          <w:rFonts w:ascii="Times New Roman" w:hAnsi="Times New Roman" w:cs="Times New Roman"/>
          <w:b/>
          <w:bCs/>
        </w:rPr>
      </w:pPr>
    </w:p>
    <w:p w14:paraId="7E4AF73F" w14:textId="77777777" w:rsidR="002E603E" w:rsidRPr="00F27740" w:rsidRDefault="002E603E" w:rsidP="002E603E">
      <w:pPr>
        <w:jc w:val="both"/>
        <w:rPr>
          <w:rFonts w:ascii="Times New Roman" w:hAnsi="Times New Roman" w:cs="Times New Roman"/>
          <w:b/>
          <w:bCs/>
        </w:rPr>
      </w:pPr>
    </w:p>
    <w:p w14:paraId="1CFC39F4" w14:textId="77777777" w:rsidR="002E603E" w:rsidRPr="00F27740" w:rsidRDefault="002E603E" w:rsidP="002E603E">
      <w:pPr>
        <w:jc w:val="both"/>
        <w:rPr>
          <w:rFonts w:ascii="Times New Roman" w:hAnsi="Times New Roman" w:cs="Times New Roman"/>
        </w:rPr>
      </w:pPr>
    </w:p>
    <w:p w14:paraId="1348081B" w14:textId="77777777" w:rsidR="002E603E" w:rsidRPr="00F27740" w:rsidRDefault="002E603E" w:rsidP="002E603E">
      <w:pPr>
        <w:rPr>
          <w:rFonts w:ascii="Times New Roman" w:hAnsi="Times New Roman" w:cs="Times New Roman"/>
        </w:rPr>
      </w:pPr>
    </w:p>
    <w:p w14:paraId="73984DAB" w14:textId="77777777" w:rsidR="00216932" w:rsidRDefault="00216932">
      <w:pPr>
        <w:rPr>
          <w:rFonts w:ascii="Times New Roman" w:hAnsi="Times New Roman" w:cs="Times New Roman"/>
          <w:b/>
          <w:bCs/>
          <w:kern w:val="0"/>
          <w:szCs w:val="18"/>
          <w14:ligatures w14:val="none"/>
        </w:rPr>
      </w:pPr>
      <w:r>
        <w:br w:type="page"/>
      </w:r>
    </w:p>
    <w:p w14:paraId="1488D3E1" w14:textId="15B59EC3" w:rsidR="00487CA8" w:rsidRDefault="007C57B0" w:rsidP="007C57B0">
      <w:pPr>
        <w:pStyle w:val="Caption"/>
        <w:keepNext/>
        <w:ind w:right="-180"/>
        <w:rPr>
          <w:rFonts w:eastAsiaTheme="minorEastAsia"/>
          <w:b w:val="0"/>
          <w:bCs w:val="0"/>
          <w:lang w:eastAsia="ko-KR"/>
        </w:rPr>
      </w:pPr>
      <w:r w:rsidRPr="00F27740">
        <w:rPr>
          <w:rFonts w:eastAsiaTheme="minorEastAsia"/>
          <w:lang w:eastAsia="ko-KR"/>
        </w:rPr>
        <w:lastRenderedPageBreak/>
        <w:t>Table S4</w:t>
      </w:r>
      <w:r w:rsidR="00216932" w:rsidRPr="00216932">
        <w:rPr>
          <w:b w:val="0"/>
          <w:bCs w:val="0"/>
        </w:rPr>
        <w:t>. Urinary metabolite concentrations (</w:t>
      </w:r>
      <w:proofErr w:type="spellStart"/>
      <w:r w:rsidR="00216932" w:rsidRPr="00216932">
        <w:rPr>
          <w:b w:val="0"/>
          <w:bCs w:val="0"/>
        </w:rPr>
        <w:t>nM</w:t>
      </w:r>
      <w:proofErr w:type="spellEnd"/>
      <w:r w:rsidR="00216932" w:rsidRPr="00216932">
        <w:rPr>
          <w:b w:val="0"/>
          <w:bCs w:val="0"/>
        </w:rPr>
        <w:t xml:space="preserve">) across post-consumption time windows (10–48h) at week 0 and week 6 of </w:t>
      </w:r>
      <w:r w:rsidR="00216932">
        <w:rPr>
          <w:rFonts w:eastAsiaTheme="minorEastAsia"/>
          <w:b w:val="0"/>
          <w:bCs w:val="0"/>
          <w:lang w:eastAsia="ko-KR"/>
        </w:rPr>
        <w:t>placebo</w:t>
      </w:r>
      <w:r w:rsidR="00216932">
        <w:rPr>
          <w:rFonts w:eastAsiaTheme="minorEastAsia" w:hint="eastAsia"/>
          <w:b w:val="0"/>
          <w:bCs w:val="0"/>
          <w:lang w:eastAsia="ko-KR"/>
        </w:rPr>
        <w:t xml:space="preserve"> </w:t>
      </w:r>
      <w:r w:rsidR="00216932" w:rsidRPr="00216932">
        <w:rPr>
          <w:b w:val="0"/>
          <w:bCs w:val="0"/>
        </w:rPr>
        <w:t>juice intervention</w:t>
      </w:r>
    </w:p>
    <w:tbl>
      <w:tblPr>
        <w:tblpPr w:leftFromText="180" w:rightFromText="180" w:vertAnchor="page" w:horzAnchor="margin" w:tblpY="2157"/>
        <w:tblW w:w="13421" w:type="dxa"/>
        <w:tblLook w:val="04A0" w:firstRow="1" w:lastRow="0" w:firstColumn="1" w:lastColumn="0" w:noHBand="0" w:noVBand="1"/>
      </w:tblPr>
      <w:tblGrid>
        <w:gridCol w:w="2564"/>
        <w:gridCol w:w="2222"/>
        <w:gridCol w:w="2137"/>
        <w:gridCol w:w="2137"/>
        <w:gridCol w:w="2222"/>
        <w:gridCol w:w="2139"/>
      </w:tblGrid>
      <w:tr w:rsidR="00216932" w:rsidRPr="00F27740" w14:paraId="45795425" w14:textId="77777777" w:rsidTr="00697A68">
        <w:trPr>
          <w:trHeight w:val="278"/>
        </w:trPr>
        <w:tc>
          <w:tcPr>
            <w:tcW w:w="256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E1816E4" w14:textId="521C17DE" w:rsidR="00216932" w:rsidRPr="00216932" w:rsidRDefault="00216932" w:rsidP="00697A6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10857" w:type="dxa"/>
            <w:gridSpan w:val="5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D32EB4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cebo group</w:t>
            </w:r>
          </w:p>
        </w:tc>
      </w:tr>
      <w:tr w:rsidR="00216932" w:rsidRPr="00F27740" w14:paraId="49E6F93F" w14:textId="77777777" w:rsidTr="00697A68">
        <w:trPr>
          <w:trHeight w:val="278"/>
        </w:trPr>
        <w:tc>
          <w:tcPr>
            <w:tcW w:w="256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9DD63F" w14:textId="1ACC8FAB" w:rsidR="00216932" w:rsidRPr="00216932" w:rsidRDefault="00697A68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eek 0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121AD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5CE2E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-18h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37694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28h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8EAA1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-38h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DD451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48h</w:t>
            </w:r>
          </w:p>
        </w:tc>
      </w:tr>
      <w:tr w:rsidR="00216932" w:rsidRPr="00F27740" w14:paraId="59B9FD36" w14:textId="77777777" w:rsidTr="00216932">
        <w:trPr>
          <w:trHeight w:val="267"/>
        </w:trPr>
        <w:tc>
          <w:tcPr>
            <w:tcW w:w="256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F4CD37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ippuric acid derivatives</w:t>
            </w:r>
          </w:p>
        </w:tc>
        <w:tc>
          <w:tcPr>
            <w:tcW w:w="222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17CF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3DC3C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4AEB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019F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1175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6932" w:rsidRPr="00F27740" w14:paraId="58620122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4F33E3E6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ydroxyhippuric acid*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14BABBE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.6 (254.8 - 586.4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5AC691F6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7 (120.9 - 238.5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0EDA617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0 (94.1 - 197.8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6AD8BBB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.9 (127.9 - 304.0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17A60D8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2 (116.9 - 279.6)</w:t>
            </w:r>
          </w:p>
        </w:tc>
      </w:tr>
      <w:tr w:rsidR="00216932" w:rsidRPr="00F27740" w14:paraId="7960D658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42D25051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innamic acid derivatives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195FFA8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21B1BB6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3502C29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5F04B3D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2E832CF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</w:tr>
      <w:tr w:rsidR="00216932" w:rsidRPr="00F27740" w14:paraId="7810B57C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130BED46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Caffeic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B9A614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2.1 (-558.8 - 11023.1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7C92F29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4.5 (422.4 - 2166.7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2C71E9E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.0 (102.0 - 1146.0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2927AC7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.9 (193.9 - 1275.8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7210581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.5 (89.9 - 1799.0)</w:t>
            </w:r>
          </w:p>
        </w:tc>
      </w:tr>
      <w:tr w:rsidR="00216932" w:rsidRPr="00F27740" w14:paraId="6B618A4C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340F405F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127915798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ic acid 4-O-sulfate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8254CC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.4 (380.2 - 1154.7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59FE9CE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.6 (239.6 - 585.5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7D6D98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.1 (138.3 - 327.9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2864216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.5 (232.2 - 966.7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246254F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.9 (54.8 - 900.9)</w:t>
            </w:r>
          </w:p>
        </w:tc>
      </w:tr>
      <w:tr w:rsidR="00216932" w:rsidRPr="00F27740" w14:paraId="1598D737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18038344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bookmarkStart w:id="11" w:name="_Hlk128015589"/>
            <w:bookmarkEnd w:id="10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Dihydro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59CF92B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.6 (423.3 - 747.9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0B3BFCC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9 (336.4 - 653.4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75D1BA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.7 (341.3 - 608.0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69FAF32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.9 (352.9 - 660.9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5B4F8B1E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.8 (339.2 - 604.4)</w:t>
            </w:r>
          </w:p>
        </w:tc>
      </w:tr>
      <w:tr w:rsidR="00216932" w:rsidRPr="00F27740" w14:paraId="601F7872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2385203D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bookmarkStart w:id="12" w:name="OLE_LINK4"/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Iso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3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bookmarkEnd w:id="12"/>
            <w:proofErr w:type="spellEnd"/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532940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5.6 (5907.0 - 13284.1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4065E8D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1.6 (2473.0 - 6390.3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20A3976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5.1 (2521.3 - 6069.0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3EF4A6A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2.0 (1221.1 - 10382.9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4AA9689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7.0 (2109.5 - 7504.5)</w:t>
            </w:r>
          </w:p>
        </w:tc>
      </w:tr>
      <w:bookmarkEnd w:id="11"/>
      <w:tr w:rsidR="00216932" w:rsidRPr="00F27740" w14:paraId="7B696E01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325CA1B4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atechol derivatives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26B44CA3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6DECBF5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2E743F73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3CB2DB1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348C0A0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</w:tr>
      <w:tr w:rsidR="00216932" w:rsidRPr="00F27740" w14:paraId="48ED5C53" w14:textId="77777777" w:rsidTr="00216932">
        <w:trPr>
          <w:trHeight w:val="278"/>
        </w:trPr>
        <w:tc>
          <w:tcPr>
            <w:tcW w:w="256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E16CD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chol-O-sulfate</w:t>
            </w:r>
          </w:p>
        </w:tc>
        <w:tc>
          <w:tcPr>
            <w:tcW w:w="222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D627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4.6 (782.7 - 1786.5)</w:t>
            </w:r>
          </w:p>
        </w:tc>
        <w:tc>
          <w:tcPr>
            <w:tcW w:w="213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6EDE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.5 (210.2 - 522.8)</w:t>
            </w:r>
          </w:p>
        </w:tc>
        <w:tc>
          <w:tcPr>
            <w:tcW w:w="213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0C69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.5 (164.2 - 322.9)</w:t>
            </w:r>
          </w:p>
        </w:tc>
        <w:tc>
          <w:tcPr>
            <w:tcW w:w="222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FD11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.6 (99.1 - 1014.2)</w:t>
            </w:r>
          </w:p>
        </w:tc>
        <w:tc>
          <w:tcPr>
            <w:tcW w:w="213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4723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.6 (240.9 - 550.3)</w:t>
            </w:r>
          </w:p>
        </w:tc>
      </w:tr>
      <w:tr w:rsidR="00216932" w:rsidRPr="00F27740" w14:paraId="5844999E" w14:textId="77777777" w:rsidTr="00216932">
        <w:trPr>
          <w:trHeight w:val="278"/>
        </w:trPr>
        <w:tc>
          <w:tcPr>
            <w:tcW w:w="25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FBC18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ek 6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C4F0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0AA76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-18h</w:t>
            </w:r>
          </w:p>
        </w:tc>
        <w:tc>
          <w:tcPr>
            <w:tcW w:w="213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878C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28h</w:t>
            </w: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EA40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-38h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7F87D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48h</w:t>
            </w:r>
          </w:p>
        </w:tc>
      </w:tr>
      <w:tr w:rsidR="00216932" w:rsidRPr="00F27740" w14:paraId="5D96CA48" w14:textId="77777777" w:rsidTr="00216932">
        <w:trPr>
          <w:trHeight w:val="267"/>
        </w:trPr>
        <w:tc>
          <w:tcPr>
            <w:tcW w:w="256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C623CE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Hippuric acid derivatives</w:t>
            </w:r>
          </w:p>
        </w:tc>
        <w:tc>
          <w:tcPr>
            <w:tcW w:w="222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874C4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488BA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E156C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2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089F8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C1ECE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6932" w:rsidRPr="00F27740" w14:paraId="31C6C634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7CDB1953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Hydroxyhippuric acid*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7C6777F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.5 (144.7 - 436.2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28713CE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2 (137.8 - 280.5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B3965F9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.7 (128.5 - 386.9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0409B9F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1 (101.2 - 395.1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042F9DD6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.0 (134.5 - 289.6)</w:t>
            </w:r>
          </w:p>
        </w:tc>
      </w:tr>
      <w:tr w:rsidR="00216932" w:rsidRPr="00F27740" w14:paraId="7D551939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31AE79DB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innamic acid derivatives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0D858C8C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576D7CF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E612DF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112C07DD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61365B3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</w:tr>
      <w:tr w:rsidR="00216932" w:rsidRPr="00F27740" w14:paraId="4CABC94E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44B5A947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Caffeic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b-D-glucuronide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082BCF28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8.8 (348.0 - 4049.5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3B6D42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.8 (185.5 - 1022.1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67F58C7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.1 (216.0 - 1154.2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521BC40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.1 (-244.5 - 1994.7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0E3CC70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.9 (-199.9 - 2015.7)</w:t>
            </w:r>
          </w:p>
        </w:tc>
      </w:tr>
      <w:tr w:rsidR="00216932" w:rsidRPr="00F27740" w14:paraId="66403A41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7556A1E7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ic acid 4-O-sulfate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178E22B1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.2 (373.5 - 1114.8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42D598D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.0 (343.9 - 1150.1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756822C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.2 (259.2 - 581.2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6CCC9FA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.3 (398.6 - 1234.1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0116E44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5 (112.7 - 818.4)</w:t>
            </w:r>
          </w:p>
        </w:tc>
      </w:tr>
      <w:tr w:rsidR="00216932" w:rsidRPr="00F27740" w14:paraId="236B1A60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4907ADE0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Dihydro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b-D-glucuronide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6A63CA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.7 (341.1 - 668.4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727170B6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5 (316.0 - 673.0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04FDF01B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.7 (393.3 - 696.0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1CF0E433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.8 (331.4 - 668.3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606F2854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.0 (358.0 - 665.9)</w:t>
            </w:r>
          </w:p>
        </w:tc>
      </w:tr>
      <w:tr w:rsidR="00216932" w:rsidRPr="00F27740" w14:paraId="22A74CF6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5EDF9204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Iso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3-O-b-D-glucuronide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1F185A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7.0 (3349.2 - 9424.8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69A2696E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3.1 (2736.9 - 8629.2)</w:t>
            </w: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16B39F85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2.6 (2959.7 - 8425.6)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03FB5CC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5.1 (2568.8 - 5721.5)</w:t>
            </w: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5D22FF41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8.4 (2335.2 - 4861.6)</w:t>
            </w:r>
          </w:p>
        </w:tc>
      </w:tr>
      <w:tr w:rsidR="00216932" w:rsidRPr="00F27740" w14:paraId="635E7C2C" w14:textId="77777777" w:rsidTr="00216932">
        <w:trPr>
          <w:trHeight w:val="267"/>
        </w:trPr>
        <w:tc>
          <w:tcPr>
            <w:tcW w:w="2564" w:type="dxa"/>
            <w:shd w:val="clear" w:color="000000" w:fill="FFFFFF"/>
            <w:noWrap/>
            <w:vAlign w:val="center"/>
            <w:hideMark/>
          </w:tcPr>
          <w:p w14:paraId="074045DF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atechol derivatives</w:t>
            </w: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7C540F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755961F2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7" w:type="dxa"/>
            <w:shd w:val="clear" w:color="000000" w:fill="FFFFFF"/>
            <w:noWrap/>
            <w:vAlign w:val="center"/>
            <w:hideMark/>
          </w:tcPr>
          <w:p w14:paraId="010F7F8C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222" w:type="dxa"/>
            <w:shd w:val="clear" w:color="000000" w:fill="FFFFFF"/>
            <w:noWrap/>
            <w:vAlign w:val="center"/>
            <w:hideMark/>
          </w:tcPr>
          <w:p w14:paraId="4A9CD070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  <w:tc>
          <w:tcPr>
            <w:tcW w:w="2139" w:type="dxa"/>
            <w:shd w:val="clear" w:color="000000" w:fill="FFFFFF"/>
            <w:noWrap/>
            <w:vAlign w:val="center"/>
            <w:hideMark/>
          </w:tcPr>
          <w:p w14:paraId="7CF5237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4472C4"/>
                <w:sz w:val="18"/>
                <w:szCs w:val="18"/>
              </w:rPr>
            </w:pPr>
          </w:p>
        </w:tc>
      </w:tr>
      <w:tr w:rsidR="00216932" w:rsidRPr="00F27740" w14:paraId="0267DF83" w14:textId="77777777" w:rsidTr="00216932">
        <w:trPr>
          <w:trHeight w:val="51"/>
        </w:trPr>
        <w:tc>
          <w:tcPr>
            <w:tcW w:w="256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E8C36" w14:textId="77777777" w:rsidR="00216932" w:rsidRPr="00216932" w:rsidRDefault="00216932" w:rsidP="00216932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chol-O-sulfate</w:t>
            </w:r>
          </w:p>
        </w:tc>
        <w:tc>
          <w:tcPr>
            <w:tcW w:w="222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5C07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.8 (520.1 - 1541.5)</w:t>
            </w:r>
          </w:p>
        </w:tc>
        <w:tc>
          <w:tcPr>
            <w:tcW w:w="213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6898D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.3 (230.2 - 718.4)</w:t>
            </w:r>
          </w:p>
        </w:tc>
        <w:tc>
          <w:tcPr>
            <w:tcW w:w="213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7AFA7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.6 (276.4 - 796.7)</w:t>
            </w:r>
          </w:p>
        </w:tc>
        <w:tc>
          <w:tcPr>
            <w:tcW w:w="2222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A73CF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.0 (265.9 - 694.1)</w:t>
            </w:r>
          </w:p>
        </w:tc>
        <w:tc>
          <w:tcPr>
            <w:tcW w:w="213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99361" w14:textId="77777777" w:rsidR="00216932" w:rsidRPr="00216932" w:rsidRDefault="00216932" w:rsidP="0021693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5.8 (260.1 - 751.5)</w:t>
            </w:r>
          </w:p>
        </w:tc>
      </w:tr>
    </w:tbl>
    <w:p w14:paraId="45B4866C" w14:textId="77777777" w:rsidR="00254A93" w:rsidRPr="00697A68" w:rsidRDefault="00254A93" w:rsidP="00254A93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97A68">
        <w:rPr>
          <w:rFonts w:ascii="Times New Roman" w:hAnsi="Times New Roman" w:cs="Times New Roman"/>
          <w:sz w:val="18"/>
          <w:szCs w:val="18"/>
          <w:vertAlign w:val="superscript"/>
        </w:rPr>
        <w:t>β</w:t>
      </w:r>
      <w:r w:rsidRPr="00697A68">
        <w:rPr>
          <w:rFonts w:ascii="Times New Roman" w:hAnsi="Times New Roman" w:cs="Times New Roman"/>
          <w:sz w:val="18"/>
          <w:szCs w:val="18"/>
        </w:rPr>
        <w:t xml:space="preserve"> Values are mean (95% Confidence interval).  </w:t>
      </w:r>
      <w:r w:rsidRPr="00697A68">
        <w:rPr>
          <w:rFonts w:ascii="Times New Roman" w:hAnsi="Times New Roman" w:cs="Times New Roman"/>
          <w:b/>
          <w:bCs/>
          <w:i/>
          <w:iCs/>
          <w:sz w:val="18"/>
          <w:szCs w:val="18"/>
        </w:rPr>
        <w:t>P-value</w:t>
      </w:r>
      <w:r w:rsidRPr="00697A68">
        <w:rPr>
          <w:rFonts w:ascii="Times New Roman" w:hAnsi="Times New Roman" w:cs="Times New Roman"/>
          <w:b/>
          <w:bCs/>
          <w:sz w:val="18"/>
          <w:szCs w:val="18"/>
        </w:rPr>
        <w:t xml:space="preserve"> &lt; 0.05</w:t>
      </w:r>
      <w:r w:rsidRPr="00697A68">
        <w:rPr>
          <w:rFonts w:ascii="Times New Roman" w:hAnsi="Times New Roman" w:cs="Times New Roman"/>
          <w:sz w:val="18"/>
          <w:szCs w:val="18"/>
        </w:rPr>
        <w:t xml:space="preserve"> was considered statistically significant. *Differences in metabolite concentration within cranberry and placebo treatment were detected using the Wilcoxon </w:t>
      </w:r>
      <w:proofErr w:type="gramStart"/>
      <w:r w:rsidRPr="00697A68">
        <w:rPr>
          <w:rFonts w:ascii="Times New Roman" w:hAnsi="Times New Roman" w:cs="Times New Roman"/>
          <w:sz w:val="18"/>
          <w:szCs w:val="18"/>
        </w:rPr>
        <w:t>matched-pairs</w:t>
      </w:r>
      <w:proofErr w:type="gramEnd"/>
      <w:r w:rsidRPr="00697A68">
        <w:rPr>
          <w:rFonts w:ascii="Times New Roman" w:hAnsi="Times New Roman" w:cs="Times New Roman"/>
          <w:sz w:val="18"/>
          <w:szCs w:val="18"/>
        </w:rPr>
        <w:t xml:space="preserve"> signed rank test.</w:t>
      </w:r>
      <w:r w:rsidRPr="00697A68">
        <w:rPr>
          <w:rFonts w:ascii="Times New Roman" w:hAnsi="Times New Roman" w:cs="Times New Roman"/>
          <w:sz w:val="18"/>
          <w:szCs w:val="18"/>
          <w:vertAlign w:val="superscript"/>
        </w:rPr>
        <w:t xml:space="preserve"> α</w:t>
      </w:r>
      <w:r w:rsidRPr="00697A68">
        <w:rPr>
          <w:rFonts w:ascii="Times New Roman" w:hAnsi="Times New Roman" w:cs="Times New Roman"/>
          <w:sz w:val="18"/>
          <w:szCs w:val="18"/>
        </w:rPr>
        <w:t xml:space="preserve"> 5-(3',4'-DP)-γ-v-4'-O-sulfate means 5-(3′,4′-dihydroxyphenyl)-γ-valerolactone-4'-O-sulfate</w:t>
      </w:r>
      <w:r w:rsidRPr="00697A6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97A68">
        <w:rPr>
          <w:rFonts w:ascii="Times New Roman" w:hAnsi="Times New Roman" w:cs="Times New Roman"/>
          <w:sz w:val="18"/>
          <w:szCs w:val="18"/>
        </w:rPr>
        <w:t>*Values are presented as mean ± standard error.</w:t>
      </w:r>
    </w:p>
    <w:p w14:paraId="6C78C2D0" w14:textId="00D0E5D9" w:rsidR="00216932" w:rsidRDefault="00216932" w:rsidP="00487CA8">
      <w:pPr>
        <w:rPr>
          <w:rFonts w:ascii="Times New Roman" w:hAnsi="Times New Roman" w:cs="Times New Roman"/>
        </w:rPr>
      </w:pPr>
    </w:p>
    <w:p w14:paraId="690E663C" w14:textId="4DC18FC7" w:rsidR="00216932" w:rsidRDefault="002169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874F2AC" w14:textId="4E5B9CF5" w:rsidR="00216932" w:rsidRDefault="00216932" w:rsidP="00216932">
      <w:pPr>
        <w:pStyle w:val="Caption"/>
        <w:keepNext/>
        <w:ind w:right="-180"/>
        <w:rPr>
          <w:rFonts w:eastAsiaTheme="minorEastAsia"/>
          <w:b w:val="0"/>
          <w:bCs w:val="0"/>
          <w:lang w:eastAsia="ko-KR"/>
        </w:rPr>
      </w:pPr>
      <w:r w:rsidRPr="00E96A1A">
        <w:rPr>
          <w:rFonts w:eastAsiaTheme="minorEastAsia"/>
          <w:lang w:eastAsia="ko-KR"/>
        </w:rPr>
        <w:lastRenderedPageBreak/>
        <w:t>Table S</w:t>
      </w:r>
      <w:r w:rsidRPr="00E96A1A">
        <w:rPr>
          <w:rFonts w:eastAsiaTheme="minorEastAsia" w:hint="eastAsia"/>
          <w:lang w:eastAsia="ko-KR"/>
        </w:rPr>
        <w:t>5</w:t>
      </w:r>
      <w:r w:rsidRPr="00E96A1A">
        <w:t>.</w:t>
      </w:r>
      <w:r w:rsidRPr="00F27740">
        <w:t xml:space="preserve"> </w:t>
      </w:r>
      <w:r w:rsidRPr="00216932">
        <w:rPr>
          <w:b w:val="0"/>
          <w:bCs w:val="0"/>
        </w:rPr>
        <w:t xml:space="preserve">Urinary </w:t>
      </w:r>
      <w:r>
        <w:rPr>
          <w:rFonts w:eastAsiaTheme="minorEastAsia" w:hint="eastAsia"/>
          <w:b w:val="0"/>
          <w:bCs w:val="0"/>
          <w:lang w:eastAsia="ko-KR"/>
        </w:rPr>
        <w:t>m</w:t>
      </w:r>
      <w:r w:rsidRPr="00216932">
        <w:rPr>
          <w:b w:val="0"/>
          <w:bCs w:val="0"/>
        </w:rPr>
        <w:t xml:space="preserve">etabolite </w:t>
      </w:r>
      <w:r>
        <w:rPr>
          <w:rFonts w:eastAsiaTheme="minorEastAsia" w:hint="eastAsia"/>
          <w:b w:val="0"/>
          <w:bCs w:val="0"/>
          <w:lang w:eastAsia="ko-KR"/>
        </w:rPr>
        <w:t>c</w:t>
      </w:r>
      <w:r w:rsidRPr="00216932">
        <w:rPr>
          <w:b w:val="0"/>
          <w:bCs w:val="0"/>
        </w:rPr>
        <w:t>oncentrations (</w:t>
      </w:r>
      <w:proofErr w:type="spellStart"/>
      <w:r w:rsidRPr="00216932">
        <w:rPr>
          <w:b w:val="0"/>
          <w:bCs w:val="0"/>
        </w:rPr>
        <w:t>nM</w:t>
      </w:r>
      <w:proofErr w:type="spellEnd"/>
      <w:r w:rsidRPr="00216932">
        <w:rPr>
          <w:b w:val="0"/>
          <w:bCs w:val="0"/>
        </w:rPr>
        <w:t>)</w:t>
      </w:r>
      <w:r>
        <w:rPr>
          <w:rFonts w:eastAsiaTheme="minorEastAsia" w:hint="eastAsia"/>
          <w:b w:val="0"/>
          <w:bCs w:val="0"/>
          <w:lang w:eastAsia="ko-KR"/>
        </w:rPr>
        <w:t xml:space="preserve"> a</w:t>
      </w:r>
      <w:r w:rsidRPr="00216932">
        <w:rPr>
          <w:b w:val="0"/>
          <w:bCs w:val="0"/>
        </w:rPr>
        <w:t xml:space="preserve">cross </w:t>
      </w:r>
      <w:r>
        <w:rPr>
          <w:rFonts w:eastAsiaTheme="minorEastAsia" w:hint="eastAsia"/>
          <w:b w:val="0"/>
          <w:bCs w:val="0"/>
          <w:lang w:eastAsia="ko-KR"/>
        </w:rPr>
        <w:t>p</w:t>
      </w:r>
      <w:r w:rsidRPr="00216932">
        <w:rPr>
          <w:b w:val="0"/>
          <w:bCs w:val="0"/>
        </w:rPr>
        <w:t>ost-</w:t>
      </w:r>
      <w:r>
        <w:rPr>
          <w:rFonts w:eastAsiaTheme="minorEastAsia" w:hint="eastAsia"/>
          <w:b w:val="0"/>
          <w:bCs w:val="0"/>
          <w:lang w:eastAsia="ko-KR"/>
        </w:rPr>
        <w:t>c</w:t>
      </w:r>
      <w:r w:rsidRPr="00216932">
        <w:rPr>
          <w:b w:val="0"/>
          <w:bCs w:val="0"/>
        </w:rPr>
        <w:t>onsumption</w:t>
      </w:r>
      <w:r>
        <w:rPr>
          <w:rFonts w:eastAsiaTheme="minorEastAsia" w:hint="eastAsia"/>
          <w:b w:val="0"/>
          <w:bCs w:val="0"/>
          <w:lang w:eastAsia="ko-KR"/>
        </w:rPr>
        <w:t xml:space="preserve"> t</w:t>
      </w:r>
      <w:r w:rsidRPr="00216932">
        <w:rPr>
          <w:b w:val="0"/>
          <w:bCs w:val="0"/>
        </w:rPr>
        <w:t xml:space="preserve">ime </w:t>
      </w:r>
      <w:r>
        <w:rPr>
          <w:rFonts w:eastAsiaTheme="minorEastAsia" w:hint="eastAsia"/>
          <w:b w:val="0"/>
          <w:bCs w:val="0"/>
          <w:lang w:eastAsia="ko-KR"/>
        </w:rPr>
        <w:t>w</w:t>
      </w:r>
      <w:r w:rsidRPr="00216932">
        <w:rPr>
          <w:b w:val="0"/>
          <w:bCs w:val="0"/>
        </w:rPr>
        <w:t xml:space="preserve">indows (10–48h) at </w:t>
      </w:r>
      <w:r>
        <w:rPr>
          <w:rFonts w:eastAsiaTheme="minorEastAsia" w:hint="eastAsia"/>
          <w:b w:val="0"/>
          <w:bCs w:val="0"/>
          <w:lang w:eastAsia="ko-KR"/>
        </w:rPr>
        <w:t>w</w:t>
      </w:r>
      <w:r w:rsidRPr="00216932">
        <w:rPr>
          <w:b w:val="0"/>
          <w:bCs w:val="0"/>
        </w:rPr>
        <w:t xml:space="preserve">eek 0 and </w:t>
      </w:r>
      <w:r>
        <w:rPr>
          <w:rFonts w:eastAsiaTheme="minorEastAsia" w:hint="eastAsia"/>
          <w:b w:val="0"/>
          <w:bCs w:val="0"/>
          <w:lang w:eastAsia="ko-KR"/>
        </w:rPr>
        <w:t>w</w:t>
      </w:r>
      <w:r w:rsidRPr="00216932">
        <w:rPr>
          <w:b w:val="0"/>
          <w:bCs w:val="0"/>
        </w:rPr>
        <w:t xml:space="preserve">eek 6 of </w:t>
      </w:r>
      <w:r>
        <w:rPr>
          <w:rFonts w:eastAsiaTheme="minorEastAsia" w:hint="eastAsia"/>
          <w:b w:val="0"/>
          <w:bCs w:val="0"/>
          <w:lang w:eastAsia="ko-KR"/>
        </w:rPr>
        <w:t>cranberry juice i</w:t>
      </w:r>
      <w:r w:rsidRPr="00216932">
        <w:rPr>
          <w:b w:val="0"/>
          <w:bCs w:val="0"/>
        </w:rPr>
        <w:t>ntervention</w:t>
      </w:r>
    </w:p>
    <w:tbl>
      <w:tblPr>
        <w:tblpPr w:leftFromText="180" w:rightFromText="180" w:vertAnchor="text" w:horzAnchor="margin" w:tblpXSpec="center" w:tblpY="297"/>
        <w:tblW w:w="1305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93"/>
        <w:gridCol w:w="2131"/>
        <w:gridCol w:w="2213"/>
        <w:gridCol w:w="2049"/>
        <w:gridCol w:w="2213"/>
        <w:gridCol w:w="2052"/>
      </w:tblGrid>
      <w:tr w:rsidR="0086527E" w:rsidRPr="00F27740" w14:paraId="71486CCB" w14:textId="77777777" w:rsidTr="00CF5C95">
        <w:trPr>
          <w:trHeight w:val="237"/>
        </w:trPr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EAA9BF9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abolites </w:t>
            </w:r>
          </w:p>
        </w:tc>
        <w:tc>
          <w:tcPr>
            <w:tcW w:w="10658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22E9CF7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anberry group</w:t>
            </w:r>
          </w:p>
        </w:tc>
      </w:tr>
      <w:tr w:rsidR="0086527E" w:rsidRPr="00F27740" w14:paraId="21DCA230" w14:textId="77777777" w:rsidTr="00CF5C95">
        <w:trPr>
          <w:trHeight w:val="250"/>
        </w:trPr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282A960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0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9A884A4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0F56D56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-18h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7039FB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28h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66D45CE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-38h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91B92D4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48h</w:t>
            </w:r>
          </w:p>
        </w:tc>
      </w:tr>
      <w:tr w:rsidR="0086527E" w:rsidRPr="00F27740" w14:paraId="21327E37" w14:textId="77777777" w:rsidTr="00CF5C95">
        <w:trPr>
          <w:trHeight w:val="237"/>
        </w:trPr>
        <w:tc>
          <w:tcPr>
            <w:tcW w:w="23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846D6B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ppuric acid derivatives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A8FF8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E60BDD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5F66A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6F1D91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721A7E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6B648A42" w14:textId="77777777" w:rsidTr="00CF5C95">
        <w:trPr>
          <w:trHeight w:val="96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920DA2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-Hydroxyhippuric acid*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C5DB94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 xml:space="preserve">307.4 (172.7 - </w:t>
            </w:r>
            <w:proofErr w:type="gramStart"/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42.2)</w:t>
            </w:r>
            <w:r w:rsidRPr="002169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β</w:t>
            </w:r>
            <w:proofErr w:type="gramEnd"/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9A7C1D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281.5 (197.1 - 365.9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B9846C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263.5 (197.3 - 329.6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DFAC0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37.9 (249.2 - 426.6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D8BA0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23.5 (229.4 - 417.7)</w:t>
            </w:r>
          </w:p>
        </w:tc>
      </w:tr>
      <w:tr w:rsidR="0086527E" w:rsidRPr="00F27740" w14:paraId="0BD09DD3" w14:textId="77777777" w:rsidTr="00CF5C95">
        <w:trPr>
          <w:trHeight w:val="20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B18F44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nnamic acid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75FE34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49F812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296A0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DD5CB1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DDBFEF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2A11BAD9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D43708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Caffeic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F41EDAB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380.8 (754.1 - 2007.4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F47C38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05.9 (204.2 - 1407.6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F24655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66.4 (261.0 - 1071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24F770B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65.5 (180.2 - 1550.7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D96B7B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87.7 (270.8 - 1504.6)</w:t>
            </w:r>
          </w:p>
        </w:tc>
      </w:tr>
      <w:tr w:rsidR="0086527E" w:rsidRPr="00F27740" w14:paraId="46A32180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539DD7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ic acid 4-O-sulfate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7F2E94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98.3 (409.8 - 986.8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CEB9BE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17.3 (347.5 - 687.1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5C91B0D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29.6 (230.4 - 428.7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F1FA0A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998.3 (371.4 - 1625.2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632C3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745.7 (110.6 - 1380.8)</w:t>
            </w:r>
          </w:p>
        </w:tc>
      </w:tr>
      <w:tr w:rsidR="0086527E" w:rsidRPr="00F27740" w14:paraId="79AAC577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49133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Dihydro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D72745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15.7 (440.4 - 790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E67F0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01.8 (358.8 - 644.7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7A423A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86.0 (469.1 - 703.0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EF9B90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91.9 (459.5 - 724.3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D3C342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52.8 (510.1 - 795.5)</w:t>
            </w:r>
          </w:p>
        </w:tc>
      </w:tr>
      <w:tr w:rsidR="0086527E" w:rsidRPr="00F27740" w14:paraId="7B21CC23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76650A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Iso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3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3007A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045.7 (5469.4 - 10622.0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CA18ED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049.9 (2902.5 - 5197.3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CF1C8C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207.7 (3155.9 - 7259.4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AFC7F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454.1 (4523.3 - 8385.0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C963FF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7080.0 (4511.6 - 9648.4)</w:t>
            </w:r>
          </w:p>
        </w:tc>
      </w:tr>
      <w:tr w:rsidR="0086527E" w:rsidRPr="00F27740" w14:paraId="0E1C6EB2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AA144E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lerolactone</w:t>
            </w:r>
            <w:proofErr w:type="spellEnd"/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7DCA12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1EB26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2AEE87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B190F4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6BB57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6828A4F6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3CF507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-(3',4'-DP)-</w:t>
            </w: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2169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v-4'-O-sulfate</w:t>
            </w:r>
            <w:r w:rsidRPr="002169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α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34DFE9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84.5 (320.2 - 1448.7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2C539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36.2 (71.6 - 200.9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98FFAB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32.1 (129.4 - 534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91E1B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80.4 (57.6 - 303.2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E8C51B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249.4 (150.6 - 348.3)</w:t>
            </w:r>
          </w:p>
        </w:tc>
      </w:tr>
      <w:tr w:rsidR="0086527E" w:rsidRPr="00F27740" w14:paraId="16434CE2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A4D616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techol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59DDBA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4002A4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562976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56E0F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A017DC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098AB5BB" w14:textId="77777777" w:rsidTr="00CF5C95">
        <w:trPr>
          <w:trHeight w:val="237"/>
        </w:trPr>
        <w:tc>
          <w:tcPr>
            <w:tcW w:w="2393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EE92AC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Catechol-O-sulfate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21BFD3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025.5 (575.2 - 1475.8)</w:t>
            </w:r>
          </w:p>
        </w:tc>
        <w:tc>
          <w:tcPr>
            <w:tcW w:w="2213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CE4C1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949.1 (976.9 - 2921.4)</w:t>
            </w:r>
          </w:p>
        </w:tc>
        <w:tc>
          <w:tcPr>
            <w:tcW w:w="2049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34B27F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166.8 (2117.2 - 4216.5)</w:t>
            </w:r>
          </w:p>
        </w:tc>
        <w:tc>
          <w:tcPr>
            <w:tcW w:w="2213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49EFE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2270.3 (1381.0 - 3159.7)</w:t>
            </w:r>
          </w:p>
        </w:tc>
        <w:tc>
          <w:tcPr>
            <w:tcW w:w="2051" w:type="dxa"/>
            <w:tcBorders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0842BA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306.1 (1278.4 - 7333.8)</w:t>
            </w:r>
          </w:p>
        </w:tc>
      </w:tr>
      <w:tr w:rsidR="0086527E" w:rsidRPr="00F27740" w14:paraId="17676940" w14:textId="77777777" w:rsidTr="00CF5C95">
        <w:trPr>
          <w:trHeight w:val="250"/>
        </w:trPr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96A6C2D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 6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C4B863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FE29716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-18h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2CB2134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28h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5C58542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-38h</w:t>
            </w:r>
          </w:p>
        </w:tc>
        <w:tc>
          <w:tcPr>
            <w:tcW w:w="2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59605BF" w14:textId="77777777" w:rsidR="0086527E" w:rsidRPr="00216932" w:rsidRDefault="0086527E" w:rsidP="00CF5C9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48h</w:t>
            </w:r>
          </w:p>
        </w:tc>
      </w:tr>
      <w:tr w:rsidR="0086527E" w:rsidRPr="00F27740" w14:paraId="6ABF907B" w14:textId="77777777" w:rsidTr="00CF5C95">
        <w:trPr>
          <w:trHeight w:val="237"/>
        </w:trPr>
        <w:tc>
          <w:tcPr>
            <w:tcW w:w="23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53D6F4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ippuric acid derivatives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E2C50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6AD1C9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A2DD90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BEB4F5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D4F6AC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00E93A41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216B03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-Hydroxyhippuric acid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B72757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20.8 (375.2 - 666.3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11F18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82.5 (324.1 - 640.9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86BE64B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27.2 (288.6 - 565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6E96B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02.6 (215.0 - 590.2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398330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29.3 (210.2 - 448.4)</w:t>
            </w:r>
          </w:p>
        </w:tc>
      </w:tr>
      <w:tr w:rsidR="0086527E" w:rsidRPr="00F27740" w14:paraId="78989DFA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6C8C6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nnamic acid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5524AFD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113CAE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F5AD87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2EB55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9EF338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46ABC503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1F17B2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Caffeic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80E606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906.8 (660.8 - 3152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A955C6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84.2 (203.3 - 1165.2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F07E27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997.3 (151.9 - 1842.8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C87EEC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61.7 (166.8 - 1556.6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5DF682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57.2 (68.5 - 1245.9)</w:t>
            </w:r>
          </w:p>
        </w:tc>
      </w:tr>
      <w:tr w:rsidR="0086527E" w:rsidRPr="00F27740" w14:paraId="63F2F598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B1CEF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ulic acid 4-O-sulfate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E5CDF00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159.9 (579.7 - 1740.0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BE3C89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052.3 (525.6 - 1579.0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C93D8B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19.7 (468.7 - 1170.8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ECFE3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842.8 (508.4 - 1177.3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4E0ED0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29.6 (339.2 - 919.9)</w:t>
            </w:r>
          </w:p>
        </w:tc>
      </w:tr>
      <w:tr w:rsidR="0086527E" w:rsidRPr="00F27740" w14:paraId="1F72B701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AC4BB4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Dihydro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4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8529F8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733.0 (558.4 - 907.6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4BF42E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02.7 (440.4 - 765.0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875921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37.2 (491.7 - 782.8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172932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59.4 (438.0 - 880.8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8564A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57.1 (444.1 - 670.1)</w:t>
            </w:r>
          </w:p>
        </w:tc>
      </w:tr>
      <w:tr w:rsidR="0086527E" w:rsidRPr="00F27740" w14:paraId="6F072BDF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E3698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Isoferulic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acid</w:t>
            </w:r>
            <w:proofErr w:type="spellEnd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3-O-β-D-</w:t>
            </w:r>
            <w:proofErr w:type="spellStart"/>
            <w:r w:rsidRPr="002169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glucuronide</w:t>
            </w:r>
            <w:proofErr w:type="spellEnd"/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553EA1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9148.7 (6852.6 - 11444.9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480E81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 xml:space="preserve">7968.4 (4584.8 - </w:t>
            </w:r>
            <w:proofErr w:type="gramStart"/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11352.0)*</w:t>
            </w:r>
            <w:proofErr w:type="gramEnd"/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A6153C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 xml:space="preserve">7343.0 (5441.2 - </w:t>
            </w:r>
            <w:proofErr w:type="gramStart"/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9244.9)*</w:t>
            </w:r>
            <w:proofErr w:type="gramEnd"/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D7451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7243.4 (3467.1 - 11019.7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7818639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5897.1 (3908.6 - 7885.6)</w:t>
            </w:r>
          </w:p>
        </w:tc>
      </w:tr>
      <w:tr w:rsidR="0086527E" w:rsidRPr="00F27740" w14:paraId="698C25EC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2AEAD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lerolactone</w:t>
            </w:r>
            <w:proofErr w:type="spellEnd"/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7F47D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BF3DCD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56D2D2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6B133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ECC956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226738F4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97AD9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-(3',4'-DP)-</w:t>
            </w: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2169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v-4'-O-sulfate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5EB786A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987.1 (381.3 - 1592.8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57725F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265.3 (120.9 - 409.6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F85C0E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24.4 (228.3 - 620.5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F0716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32.3 (148.9 - 515.7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33C7BD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36.0 (129.4 - 742.5)</w:t>
            </w:r>
          </w:p>
        </w:tc>
      </w:tr>
      <w:tr w:rsidR="0086527E" w:rsidRPr="00F27740" w14:paraId="4D1C5E90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D00A04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techol derivatives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C12F554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5A7075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99034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F1FC5A3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EDC7F2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27E" w:rsidRPr="00F27740" w14:paraId="5AC476B2" w14:textId="77777777" w:rsidTr="00CF5C95">
        <w:trPr>
          <w:trHeight w:val="237"/>
        </w:trPr>
        <w:tc>
          <w:tcPr>
            <w:tcW w:w="239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464975F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Catechol-O-sulfate</w:t>
            </w:r>
          </w:p>
        </w:tc>
        <w:tc>
          <w:tcPr>
            <w:tcW w:w="213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2100848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 xml:space="preserve">4606.0 (2956.7 - </w:t>
            </w:r>
            <w:proofErr w:type="gramStart"/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6255.3)*</w:t>
            </w:r>
            <w:proofErr w:type="gramEnd"/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C1A73CC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423.1 (2033.7 - 4812.4)</w:t>
            </w:r>
          </w:p>
        </w:tc>
        <w:tc>
          <w:tcPr>
            <w:tcW w:w="2049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DD91116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4155.1 (3001.2 - 5309.0)</w:t>
            </w:r>
          </w:p>
        </w:tc>
        <w:tc>
          <w:tcPr>
            <w:tcW w:w="221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B71206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657.7 (2011.0 - 5304.5)</w:t>
            </w:r>
          </w:p>
        </w:tc>
        <w:tc>
          <w:tcPr>
            <w:tcW w:w="2051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DF4FE17" w14:textId="77777777" w:rsidR="0086527E" w:rsidRPr="00216932" w:rsidRDefault="0086527E" w:rsidP="00CF5C95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6932">
              <w:rPr>
                <w:rFonts w:ascii="Times New Roman" w:hAnsi="Times New Roman" w:cs="Times New Roman"/>
                <w:sz w:val="18"/>
                <w:szCs w:val="18"/>
              </w:rPr>
              <w:t>3586.3 (2194.4 - 4978.2)</w:t>
            </w:r>
          </w:p>
        </w:tc>
      </w:tr>
    </w:tbl>
    <w:p w14:paraId="5A01596F" w14:textId="77777777" w:rsidR="00487CA8" w:rsidRPr="00F27740" w:rsidRDefault="00487CA8" w:rsidP="00487CA8">
      <w:pPr>
        <w:rPr>
          <w:rFonts w:ascii="Times New Roman" w:hAnsi="Times New Roman" w:cs="Times New Roman"/>
        </w:rPr>
      </w:pPr>
    </w:p>
    <w:p w14:paraId="40D2599F" w14:textId="42BF77A8" w:rsidR="002E603E" w:rsidRPr="00697A68" w:rsidRDefault="00487CA8" w:rsidP="00674FAC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97A68">
        <w:rPr>
          <w:rFonts w:ascii="Times New Roman" w:hAnsi="Times New Roman" w:cs="Times New Roman"/>
          <w:sz w:val="18"/>
          <w:szCs w:val="18"/>
          <w:vertAlign w:val="superscript"/>
        </w:rPr>
        <w:t>β</w:t>
      </w:r>
      <w:r w:rsidRPr="00697A68">
        <w:rPr>
          <w:rFonts w:ascii="Times New Roman" w:hAnsi="Times New Roman" w:cs="Times New Roman"/>
          <w:sz w:val="18"/>
          <w:szCs w:val="18"/>
        </w:rPr>
        <w:t xml:space="preserve"> Values are mean (95% Confidence interval).  </w:t>
      </w:r>
      <w:r w:rsidRPr="00697A68">
        <w:rPr>
          <w:rFonts w:ascii="Times New Roman" w:hAnsi="Times New Roman" w:cs="Times New Roman"/>
          <w:b/>
          <w:bCs/>
          <w:i/>
          <w:iCs/>
          <w:sz w:val="18"/>
          <w:szCs w:val="18"/>
        </w:rPr>
        <w:t>P-value</w:t>
      </w:r>
      <w:r w:rsidRPr="00697A68">
        <w:rPr>
          <w:rFonts w:ascii="Times New Roman" w:hAnsi="Times New Roman" w:cs="Times New Roman"/>
          <w:b/>
          <w:bCs/>
          <w:sz w:val="18"/>
          <w:szCs w:val="18"/>
        </w:rPr>
        <w:t xml:space="preserve"> &lt; 0.05</w:t>
      </w:r>
      <w:r w:rsidRPr="00697A68">
        <w:rPr>
          <w:rFonts w:ascii="Times New Roman" w:hAnsi="Times New Roman" w:cs="Times New Roman"/>
          <w:sz w:val="18"/>
          <w:szCs w:val="18"/>
        </w:rPr>
        <w:t xml:space="preserve"> was considered statistically significant. *Differences in metabolite concentration within cranberry and placebo treatment were detected using the Wilcoxon </w:t>
      </w:r>
      <w:proofErr w:type="gramStart"/>
      <w:r w:rsidRPr="00697A68">
        <w:rPr>
          <w:rFonts w:ascii="Times New Roman" w:hAnsi="Times New Roman" w:cs="Times New Roman"/>
          <w:sz w:val="18"/>
          <w:szCs w:val="18"/>
        </w:rPr>
        <w:t>matched-pairs</w:t>
      </w:r>
      <w:proofErr w:type="gramEnd"/>
      <w:r w:rsidRPr="00697A68">
        <w:rPr>
          <w:rFonts w:ascii="Times New Roman" w:hAnsi="Times New Roman" w:cs="Times New Roman"/>
          <w:sz w:val="18"/>
          <w:szCs w:val="18"/>
        </w:rPr>
        <w:t xml:space="preserve"> signed rank test.</w:t>
      </w:r>
      <w:r w:rsidRPr="00697A68">
        <w:rPr>
          <w:rFonts w:ascii="Times New Roman" w:hAnsi="Times New Roman" w:cs="Times New Roman"/>
          <w:sz w:val="18"/>
          <w:szCs w:val="18"/>
          <w:vertAlign w:val="superscript"/>
        </w:rPr>
        <w:t xml:space="preserve"> α</w:t>
      </w:r>
      <w:r w:rsidRPr="00697A68">
        <w:rPr>
          <w:rFonts w:ascii="Times New Roman" w:hAnsi="Times New Roman" w:cs="Times New Roman"/>
          <w:sz w:val="18"/>
          <w:szCs w:val="18"/>
        </w:rPr>
        <w:t xml:space="preserve"> 5-(3',4'-DP)-γ-v-4'-O-sulfate means 5-(3′,4′-dihydroxyphenyl)-γ-valerolactone-4'-O-sulfate</w:t>
      </w:r>
      <w:r w:rsidR="00697A68" w:rsidRPr="00697A6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E603E" w:rsidRPr="00697A68">
        <w:rPr>
          <w:rFonts w:ascii="Times New Roman" w:hAnsi="Times New Roman" w:cs="Times New Roman"/>
          <w:sz w:val="18"/>
          <w:szCs w:val="18"/>
        </w:rPr>
        <w:t>*Values are presented as mean ± standard error.</w:t>
      </w:r>
    </w:p>
    <w:p w14:paraId="60C4FABB" w14:textId="5D78671D" w:rsidR="002E603E" w:rsidRPr="00F27740" w:rsidRDefault="007F1A47" w:rsidP="002E603E">
      <w:pPr>
        <w:rPr>
          <w:rFonts w:ascii="Times New Roman" w:hAnsi="Times New Roman" w:cs="Times New Roman"/>
          <w:b/>
          <w:bCs/>
        </w:rPr>
      </w:pPr>
      <w:r w:rsidRPr="00F27740">
        <w:rPr>
          <w:rFonts w:ascii="Times New Roman" w:hAnsi="Times New Roman" w:cs="Times New Roman"/>
          <w:b/>
          <w:bCs/>
        </w:rPr>
        <w:lastRenderedPageBreak/>
        <w:t>Table S</w:t>
      </w:r>
      <w:r w:rsidR="00697A68">
        <w:rPr>
          <w:rFonts w:ascii="Times New Roman" w:hAnsi="Times New Roman" w:cs="Times New Roman" w:hint="eastAsia"/>
          <w:b/>
          <w:bCs/>
        </w:rPr>
        <w:t>6</w:t>
      </w:r>
      <w:r w:rsidRPr="00F27740">
        <w:rPr>
          <w:rFonts w:ascii="Times New Roman" w:hAnsi="Times New Roman" w:cs="Times New Roman"/>
          <w:b/>
          <w:bCs/>
        </w:rPr>
        <w:t xml:space="preserve">. </w:t>
      </w:r>
      <w:r w:rsidR="00697A68" w:rsidRPr="00697A68">
        <w:rPr>
          <w:rFonts w:ascii="Times New Roman" w:hAnsi="Times New Roman" w:cs="Times New Roman"/>
        </w:rPr>
        <w:t xml:space="preserve">ANOSIM and PERMANOVA </w:t>
      </w:r>
      <w:r w:rsidR="00697A68">
        <w:rPr>
          <w:rFonts w:ascii="Times New Roman" w:hAnsi="Times New Roman" w:cs="Times New Roman" w:hint="eastAsia"/>
        </w:rPr>
        <w:t>s</w:t>
      </w:r>
      <w:r w:rsidR="00697A68" w:rsidRPr="00697A68">
        <w:rPr>
          <w:rFonts w:ascii="Times New Roman" w:hAnsi="Times New Roman" w:cs="Times New Roman"/>
        </w:rPr>
        <w:t xml:space="preserve">tatistics for </w:t>
      </w:r>
      <w:r w:rsidR="00697A68">
        <w:rPr>
          <w:rFonts w:ascii="Times New Roman" w:hAnsi="Times New Roman" w:cs="Times New Roman" w:hint="eastAsia"/>
        </w:rPr>
        <w:t>g</w:t>
      </w:r>
      <w:r w:rsidR="00697A68" w:rsidRPr="00697A68">
        <w:rPr>
          <w:rFonts w:ascii="Times New Roman" w:hAnsi="Times New Roman" w:cs="Times New Roman"/>
        </w:rPr>
        <w:t xml:space="preserve">ut </w:t>
      </w:r>
      <w:r w:rsidR="00697A68">
        <w:rPr>
          <w:rFonts w:ascii="Times New Roman" w:hAnsi="Times New Roman" w:cs="Times New Roman" w:hint="eastAsia"/>
        </w:rPr>
        <w:t>m</w:t>
      </w:r>
      <w:r w:rsidR="00697A68" w:rsidRPr="00697A68">
        <w:rPr>
          <w:rFonts w:ascii="Times New Roman" w:hAnsi="Times New Roman" w:cs="Times New Roman"/>
        </w:rPr>
        <w:t xml:space="preserve">icrobiota </w:t>
      </w:r>
      <w:r w:rsidR="00697A68">
        <w:rPr>
          <w:rFonts w:ascii="Times New Roman" w:hAnsi="Times New Roman" w:cs="Times New Roman" w:hint="eastAsia"/>
        </w:rPr>
        <w:t>b</w:t>
      </w:r>
      <w:r w:rsidR="00697A68" w:rsidRPr="00697A68">
        <w:rPr>
          <w:rFonts w:ascii="Times New Roman" w:hAnsi="Times New Roman" w:cs="Times New Roman"/>
        </w:rPr>
        <w:t xml:space="preserve">eta </w:t>
      </w:r>
      <w:r w:rsidR="00697A68">
        <w:rPr>
          <w:rFonts w:ascii="Times New Roman" w:hAnsi="Times New Roman" w:cs="Times New Roman" w:hint="eastAsia"/>
        </w:rPr>
        <w:t>d</w:t>
      </w:r>
      <w:r w:rsidR="00697A68" w:rsidRPr="00697A68">
        <w:rPr>
          <w:rFonts w:ascii="Times New Roman" w:hAnsi="Times New Roman" w:cs="Times New Roman"/>
        </w:rPr>
        <w:t xml:space="preserve">iversity </w:t>
      </w:r>
      <w:r w:rsidR="00697A68">
        <w:rPr>
          <w:rFonts w:ascii="Times New Roman" w:hAnsi="Times New Roman" w:cs="Times New Roman" w:hint="eastAsia"/>
        </w:rPr>
        <w:t>a</w:t>
      </w:r>
      <w:r w:rsidR="00697A68" w:rsidRPr="00697A68">
        <w:rPr>
          <w:rFonts w:ascii="Times New Roman" w:hAnsi="Times New Roman" w:cs="Times New Roman"/>
        </w:rPr>
        <w:t xml:space="preserve">cross Bray-Curtis, Weighted, and Unweighted </w:t>
      </w:r>
      <w:proofErr w:type="spellStart"/>
      <w:r w:rsidR="00697A68" w:rsidRPr="00697A68">
        <w:rPr>
          <w:rFonts w:ascii="Times New Roman" w:hAnsi="Times New Roman" w:cs="Times New Roman"/>
        </w:rPr>
        <w:t>UniFrac</w:t>
      </w:r>
      <w:proofErr w:type="spellEnd"/>
      <w:r w:rsidR="00697A68" w:rsidRPr="00697A68">
        <w:rPr>
          <w:rFonts w:ascii="Times New Roman" w:hAnsi="Times New Roman" w:cs="Times New Roman"/>
        </w:rPr>
        <w:t xml:space="preserve"> </w:t>
      </w:r>
      <w:r w:rsidR="00697A68">
        <w:rPr>
          <w:rFonts w:ascii="Times New Roman" w:hAnsi="Times New Roman" w:cs="Times New Roman" w:hint="eastAsia"/>
        </w:rPr>
        <w:t>m</w:t>
      </w:r>
      <w:r w:rsidR="00697A68" w:rsidRPr="00697A68">
        <w:rPr>
          <w:rFonts w:ascii="Times New Roman" w:hAnsi="Times New Roman" w:cs="Times New Roman"/>
        </w:rPr>
        <w:t>etrics</w:t>
      </w:r>
    </w:p>
    <w:tbl>
      <w:tblPr>
        <w:tblStyle w:val="TableGridLight"/>
        <w:tblW w:w="12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558"/>
        <w:gridCol w:w="2558"/>
        <w:gridCol w:w="2558"/>
        <w:gridCol w:w="2558"/>
        <w:gridCol w:w="2558"/>
      </w:tblGrid>
      <w:tr w:rsidR="007F1A47" w:rsidRPr="00F27740" w14:paraId="572643D2" w14:textId="77777777" w:rsidTr="0086527E">
        <w:trPr>
          <w:trHeight w:val="417"/>
        </w:trPr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779A86" w14:textId="77777777" w:rsidR="007F1A47" w:rsidRPr="00F27740" w:rsidRDefault="007F1A47" w:rsidP="0086527E">
            <w:pPr>
              <w:spacing w:after="160" w:line="278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C6FFBA4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  <w:b/>
                <w:bCs/>
              </w:rPr>
              <w:t>Test statistics</w:t>
            </w:r>
          </w:p>
        </w:tc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15B13F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  <w:b/>
                <w:bCs/>
              </w:rPr>
              <w:t>Bray-Curtis</w:t>
            </w:r>
          </w:p>
        </w:tc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3DA2AB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proofErr w:type="spellStart"/>
            <w:r w:rsidRPr="00F27740">
              <w:rPr>
                <w:rFonts w:ascii="Times New Roman" w:hAnsi="Times New Roman" w:cs="Times New Roman"/>
                <w:b/>
                <w:bCs/>
              </w:rPr>
              <w:t>UniFrac</w:t>
            </w:r>
            <w:proofErr w:type="spellEnd"/>
          </w:p>
        </w:tc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D963970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  <w:b/>
                <w:bCs/>
              </w:rPr>
              <w:t xml:space="preserve">Unweighted </w:t>
            </w:r>
            <w:proofErr w:type="spellStart"/>
            <w:r w:rsidRPr="00F27740">
              <w:rPr>
                <w:rFonts w:ascii="Times New Roman" w:hAnsi="Times New Roman" w:cs="Times New Roman"/>
                <w:b/>
                <w:bCs/>
              </w:rPr>
              <w:t>UniFrac</w:t>
            </w:r>
            <w:proofErr w:type="spellEnd"/>
          </w:p>
        </w:tc>
      </w:tr>
      <w:tr w:rsidR="007F1A47" w:rsidRPr="00F27740" w14:paraId="77197C36" w14:textId="77777777" w:rsidTr="0086527E">
        <w:trPr>
          <w:trHeight w:val="417"/>
        </w:trPr>
        <w:tc>
          <w:tcPr>
            <w:tcW w:w="255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204A9BA" w14:textId="77777777" w:rsidR="007F1A47" w:rsidRPr="00F27740" w:rsidRDefault="007F1A47" w:rsidP="0086527E">
            <w:pPr>
              <w:spacing w:after="160" w:line="278" w:lineRule="auto"/>
              <w:contextualSpacing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ANOSIM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  <w:hideMark/>
          </w:tcPr>
          <w:p w14:paraId="37F027A0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R value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  <w:hideMark/>
          </w:tcPr>
          <w:p w14:paraId="132D0410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  <w:hideMark/>
          </w:tcPr>
          <w:p w14:paraId="4101929C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558" w:type="dxa"/>
            <w:tcBorders>
              <w:top w:val="single" w:sz="8" w:space="0" w:color="auto"/>
            </w:tcBorders>
            <w:vAlign w:val="center"/>
            <w:hideMark/>
          </w:tcPr>
          <w:p w14:paraId="7462385F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36</w:t>
            </w:r>
          </w:p>
        </w:tc>
      </w:tr>
      <w:tr w:rsidR="007F1A47" w:rsidRPr="00F27740" w14:paraId="7C59A2FA" w14:textId="77777777" w:rsidTr="0086527E">
        <w:trPr>
          <w:trHeight w:val="417"/>
        </w:trPr>
        <w:tc>
          <w:tcPr>
            <w:tcW w:w="0" w:type="auto"/>
            <w:vMerge/>
            <w:vAlign w:val="center"/>
            <w:hideMark/>
          </w:tcPr>
          <w:p w14:paraId="27BF0C72" w14:textId="77777777" w:rsidR="007F1A47" w:rsidRPr="00F27740" w:rsidRDefault="007F1A47" w:rsidP="0086527E">
            <w:pPr>
              <w:spacing w:after="160" w:line="278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58" w:type="dxa"/>
            <w:vAlign w:val="center"/>
            <w:hideMark/>
          </w:tcPr>
          <w:p w14:paraId="674D2962" w14:textId="5BF1B8BE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8" w:type="dxa"/>
            <w:vAlign w:val="center"/>
            <w:hideMark/>
          </w:tcPr>
          <w:p w14:paraId="163988BE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558" w:type="dxa"/>
            <w:vAlign w:val="center"/>
            <w:hideMark/>
          </w:tcPr>
          <w:p w14:paraId="383FA954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58" w:type="dxa"/>
            <w:vAlign w:val="center"/>
            <w:hideMark/>
          </w:tcPr>
          <w:p w14:paraId="7D4FE037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41</w:t>
            </w:r>
          </w:p>
        </w:tc>
      </w:tr>
      <w:tr w:rsidR="007F1A47" w:rsidRPr="00F27740" w14:paraId="57BBCEFF" w14:textId="77777777" w:rsidTr="0086527E">
        <w:trPr>
          <w:trHeight w:val="417"/>
        </w:trPr>
        <w:tc>
          <w:tcPr>
            <w:tcW w:w="2558" w:type="dxa"/>
            <w:tcBorders>
              <w:bottom w:val="single" w:sz="8" w:space="0" w:color="auto"/>
            </w:tcBorders>
            <w:vAlign w:val="center"/>
            <w:hideMark/>
          </w:tcPr>
          <w:p w14:paraId="15CE3A8C" w14:textId="77777777" w:rsidR="007F1A47" w:rsidRPr="00F27740" w:rsidRDefault="007F1A47" w:rsidP="0086527E">
            <w:pPr>
              <w:spacing w:after="160" w:line="278" w:lineRule="auto"/>
              <w:contextualSpacing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PERMANOVA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vAlign w:val="center"/>
            <w:hideMark/>
          </w:tcPr>
          <w:p w14:paraId="23A8CBBA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vAlign w:val="center"/>
            <w:hideMark/>
          </w:tcPr>
          <w:p w14:paraId="1D9C6142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vAlign w:val="center"/>
            <w:hideMark/>
          </w:tcPr>
          <w:p w14:paraId="134BEDC8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vAlign w:val="center"/>
            <w:hideMark/>
          </w:tcPr>
          <w:p w14:paraId="62EDCC19" w14:textId="77777777" w:rsidR="007F1A47" w:rsidRPr="00F27740" w:rsidRDefault="007F1A47" w:rsidP="0086527E">
            <w:pPr>
              <w:spacing w:after="160" w:line="278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27740">
              <w:rPr>
                <w:rFonts w:ascii="Times New Roman" w:hAnsi="Times New Roman" w:cs="Times New Roman"/>
              </w:rPr>
              <w:t>0.051</w:t>
            </w:r>
          </w:p>
        </w:tc>
      </w:tr>
    </w:tbl>
    <w:p w14:paraId="47F63CCD" w14:textId="77777777" w:rsidR="007F1A47" w:rsidRPr="00F27740" w:rsidRDefault="007F1A47" w:rsidP="002E603E">
      <w:pPr>
        <w:contextualSpacing/>
        <w:rPr>
          <w:rFonts w:ascii="Times New Roman" w:hAnsi="Times New Roman" w:cs="Times New Roman"/>
        </w:rPr>
      </w:pPr>
    </w:p>
    <w:p w14:paraId="1C47758A" w14:textId="77777777" w:rsidR="004F089F" w:rsidRPr="00F27740" w:rsidRDefault="004F089F">
      <w:pPr>
        <w:rPr>
          <w:rFonts w:ascii="Times New Roman" w:hAnsi="Times New Roman" w:cs="Times New Roman"/>
          <w:sz w:val="22"/>
          <w:szCs w:val="22"/>
        </w:rPr>
      </w:pPr>
    </w:p>
    <w:sectPr w:rsidR="004F089F" w:rsidRPr="00F27740" w:rsidSect="004F0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32851" w14:textId="77777777" w:rsidR="000B46D3" w:rsidRDefault="000B46D3" w:rsidP="004F089F">
      <w:pPr>
        <w:spacing w:after="0" w:line="240" w:lineRule="auto"/>
      </w:pPr>
      <w:r>
        <w:separator/>
      </w:r>
    </w:p>
  </w:endnote>
  <w:endnote w:type="continuationSeparator" w:id="0">
    <w:p w14:paraId="140F0CCC" w14:textId="77777777" w:rsidR="000B46D3" w:rsidRDefault="000B46D3" w:rsidP="004F0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977AC" w14:textId="77777777" w:rsidR="000B46D3" w:rsidRDefault="000B46D3" w:rsidP="004F089F">
      <w:pPr>
        <w:spacing w:after="0" w:line="240" w:lineRule="auto"/>
      </w:pPr>
      <w:r>
        <w:separator/>
      </w:r>
    </w:p>
  </w:footnote>
  <w:footnote w:type="continuationSeparator" w:id="0">
    <w:p w14:paraId="4FBAF1EE" w14:textId="77777777" w:rsidR="000B46D3" w:rsidRDefault="000B46D3" w:rsidP="004F0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9F"/>
    <w:rsid w:val="00027CE8"/>
    <w:rsid w:val="0003389A"/>
    <w:rsid w:val="00035010"/>
    <w:rsid w:val="000B46D3"/>
    <w:rsid w:val="000E6852"/>
    <w:rsid w:val="00181077"/>
    <w:rsid w:val="001A3BC6"/>
    <w:rsid w:val="00216932"/>
    <w:rsid w:val="00254A93"/>
    <w:rsid w:val="002E603E"/>
    <w:rsid w:val="003627A9"/>
    <w:rsid w:val="0041437C"/>
    <w:rsid w:val="00487CA8"/>
    <w:rsid w:val="004973CB"/>
    <w:rsid w:val="004F089F"/>
    <w:rsid w:val="0056151F"/>
    <w:rsid w:val="00674FAC"/>
    <w:rsid w:val="00697A68"/>
    <w:rsid w:val="007C57B0"/>
    <w:rsid w:val="007F1A47"/>
    <w:rsid w:val="008076FE"/>
    <w:rsid w:val="0086527E"/>
    <w:rsid w:val="008D4589"/>
    <w:rsid w:val="00943AF6"/>
    <w:rsid w:val="00A4198E"/>
    <w:rsid w:val="00A53809"/>
    <w:rsid w:val="00AB0C56"/>
    <w:rsid w:val="00AC559F"/>
    <w:rsid w:val="00B07978"/>
    <w:rsid w:val="00B15584"/>
    <w:rsid w:val="00B35338"/>
    <w:rsid w:val="00C1086A"/>
    <w:rsid w:val="00C17FBC"/>
    <w:rsid w:val="00C33CDB"/>
    <w:rsid w:val="00D7482F"/>
    <w:rsid w:val="00DC51C0"/>
    <w:rsid w:val="00DF507B"/>
    <w:rsid w:val="00E96A1A"/>
    <w:rsid w:val="00EA1D9A"/>
    <w:rsid w:val="00EF3337"/>
    <w:rsid w:val="00F2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8F030"/>
  <w15:chartTrackingRefBased/>
  <w15:docId w15:val="{E2982283-11C4-43A7-B5F6-09AE2951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5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5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5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0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89F"/>
  </w:style>
  <w:style w:type="paragraph" w:styleId="Footer">
    <w:name w:val="footer"/>
    <w:basedOn w:val="Normal"/>
    <w:link w:val="FooterChar"/>
    <w:uiPriority w:val="99"/>
    <w:unhideWhenUsed/>
    <w:rsid w:val="004F08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89F"/>
  </w:style>
  <w:style w:type="character" w:styleId="Hyperlink">
    <w:name w:val="Hyperlink"/>
    <w:basedOn w:val="DefaultParagraphFont"/>
    <w:uiPriority w:val="99"/>
    <w:rsid w:val="004F089F"/>
    <w:rPr>
      <w:color w:val="70A9E0" w:themeColor="text2" w:themeTint="66"/>
      <w:u w:val="single"/>
    </w:rPr>
  </w:style>
  <w:style w:type="paragraph" w:styleId="Caption">
    <w:name w:val="caption"/>
    <w:aliases w:val="Figure Caption"/>
    <w:basedOn w:val="Normal"/>
    <w:next w:val="Normal"/>
    <w:unhideWhenUsed/>
    <w:qFormat/>
    <w:rsid w:val="002E603E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Cs w:val="18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7F1A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1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/search?rlz=1C1AVFC_enUS922US922&amp;sxsrf=AJOqlzUY2gj3jERTgXxJ-GLj7Xq71s_NeA:1676931957072&amp;q=Procyanidin+A2&amp;spell=1&amp;sa=X&amp;ved=2ahUKEwiGlfSskqX9AhU3FTQIHTByBUUQkeECKAB6BAgHE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Malvidin-3-arabinoside-catio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1</TotalTime>
  <Pages>8</Pages>
  <Words>1990</Words>
  <Characters>1134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Min Ji</dc:creator>
  <cp:keywords/>
  <dc:description/>
  <cp:lastModifiedBy>minji jang</cp:lastModifiedBy>
  <cp:revision>18</cp:revision>
  <dcterms:created xsi:type="dcterms:W3CDTF">2025-05-15T17:09:00Z</dcterms:created>
  <dcterms:modified xsi:type="dcterms:W3CDTF">2026-05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130620-65a9-4842-a0ab-3057d8b185ea</vt:lpwstr>
  </property>
</Properties>
</file>